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40785" w14:textId="25BF17BB" w:rsidR="00454B86" w:rsidRDefault="00454B86" w:rsidP="4EACA1B7">
      <w:pPr>
        <w:rPr>
          <w:b/>
          <w:bCs/>
          <w:lang w:val="en-US"/>
        </w:rPr>
      </w:pPr>
      <w:r w:rsidRPr="00AD5D01">
        <w:rPr>
          <w:b/>
          <w:bCs/>
          <w:lang w:val="en-US"/>
        </w:rPr>
        <w:t xml:space="preserve">Supplement 1: </w:t>
      </w:r>
      <w:r w:rsidR="00AD5D01" w:rsidRPr="00AD5D01">
        <w:rPr>
          <w:b/>
          <w:bCs/>
          <w:lang w:val="en-US"/>
        </w:rPr>
        <w:t>I</w:t>
      </w:r>
      <w:r w:rsidR="00AD5D01" w:rsidRPr="00AD5D01">
        <w:rPr>
          <w:b/>
          <w:bCs/>
          <w:lang w:val="en-US"/>
        </w:rPr>
        <w:t>nterview guide</w:t>
      </w:r>
      <w:r w:rsidR="00AD5D01" w:rsidRPr="00AD5D01">
        <w:rPr>
          <w:b/>
          <w:bCs/>
          <w:lang w:val="en-US"/>
        </w:rPr>
        <w:t xml:space="preserve"> in Germ</w:t>
      </w:r>
      <w:r w:rsidR="00DE5271">
        <w:rPr>
          <w:b/>
          <w:bCs/>
          <w:lang w:val="en-US"/>
        </w:rPr>
        <w:t>a</w:t>
      </w:r>
      <w:r w:rsidR="00AD5D01" w:rsidRPr="00AD5D01">
        <w:rPr>
          <w:b/>
          <w:bCs/>
          <w:lang w:val="en-US"/>
        </w:rPr>
        <w:t>n and English</w:t>
      </w:r>
    </w:p>
    <w:p w14:paraId="58885D9E" w14:textId="77777777" w:rsidR="00AD5D01" w:rsidRPr="00AD5D01" w:rsidRDefault="00AD5D01" w:rsidP="4EACA1B7">
      <w:pPr>
        <w:rPr>
          <w:b/>
          <w:bCs/>
          <w:lang w:val="en-US"/>
        </w:rPr>
      </w:pPr>
    </w:p>
    <w:p w14:paraId="1C514B9A" w14:textId="1DB0C28B" w:rsidR="005003D6" w:rsidRDefault="284868E2" w:rsidP="4EACA1B7">
      <w:pPr>
        <w:rPr>
          <w:u w:val="single"/>
        </w:rPr>
      </w:pPr>
      <w:r w:rsidRPr="4EACA1B7">
        <w:rPr>
          <w:u w:val="single"/>
        </w:rPr>
        <w:t>Semistrukturi</w:t>
      </w:r>
      <w:r w:rsidR="00D9521E">
        <w:rPr>
          <w:u w:val="single"/>
        </w:rPr>
        <w:t xml:space="preserve">ertes Zwiegespräch </w:t>
      </w:r>
      <w:r w:rsidR="00592AA2">
        <w:rPr>
          <w:u w:val="single"/>
        </w:rPr>
        <w:t>zum</w:t>
      </w:r>
      <w:r w:rsidRPr="4EACA1B7">
        <w:rPr>
          <w:u w:val="single"/>
        </w:rPr>
        <w:t xml:space="preserve"> Thema “Inklusion” - Swiss Ability Messe 2024</w:t>
      </w:r>
    </w:p>
    <w:p w14:paraId="399EB798" w14:textId="3DF62DCF" w:rsidR="6BE51584" w:rsidRPr="00B50742" w:rsidRDefault="6BE51584" w:rsidP="4EACA1B7">
      <w:r w:rsidRPr="00B50742">
        <w:t xml:space="preserve">Einleitung und Allgemeines: </w:t>
      </w:r>
    </w:p>
    <w:p w14:paraId="449760B5" w14:textId="7027D884" w:rsidR="6BE51584" w:rsidRDefault="6BE51584" w:rsidP="003011AA">
      <w:pPr>
        <w:pStyle w:val="Listenabsatz"/>
        <w:numPr>
          <w:ilvl w:val="0"/>
          <w:numId w:val="7"/>
        </w:numPr>
      </w:pPr>
      <w:r>
        <w:t>Begrüssung und Vorstellung als Moderator</w:t>
      </w:r>
      <w:r w:rsidR="00BC705A">
        <w:t>in</w:t>
      </w:r>
      <w:r>
        <w:t xml:space="preserve"> </w:t>
      </w:r>
    </w:p>
    <w:p w14:paraId="3658C47B" w14:textId="4B662D21" w:rsidR="6BE51584" w:rsidRDefault="6BE51584" w:rsidP="003011AA">
      <w:pPr>
        <w:pStyle w:val="Listenabsatz"/>
        <w:numPr>
          <w:ilvl w:val="0"/>
          <w:numId w:val="7"/>
        </w:numPr>
      </w:pPr>
      <w:r>
        <w:t>Dank an teilnehmende Personen, dass sie sich für das Interview zur Verfügung stellen und sich Zeit nehmen</w:t>
      </w:r>
    </w:p>
    <w:p w14:paraId="6C5CC53F" w14:textId="3088F139" w:rsidR="6BE51584" w:rsidRDefault="6BE51584" w:rsidP="003011AA">
      <w:pPr>
        <w:pStyle w:val="Listenabsatz"/>
        <w:numPr>
          <w:ilvl w:val="0"/>
          <w:numId w:val="7"/>
        </w:numPr>
      </w:pPr>
      <w:r>
        <w:t>Ungefähre Dauer des Interviews bekanntgeben (ca. 10 Minuten)</w:t>
      </w:r>
    </w:p>
    <w:p w14:paraId="647DECD9" w14:textId="5E77174E" w:rsidR="6BE51584" w:rsidRDefault="6BE51584" w:rsidP="003011AA">
      <w:pPr>
        <w:pStyle w:val="Listenabsatz"/>
        <w:numPr>
          <w:ilvl w:val="0"/>
          <w:numId w:val="7"/>
        </w:numPr>
      </w:pPr>
      <w:r>
        <w:t>Interview wird aufgenommen, nach Datenauswertung und Publikation werden diese wieder gelöscht</w:t>
      </w:r>
    </w:p>
    <w:p w14:paraId="63E09E71" w14:textId="28CCF167" w:rsidR="6BE51584" w:rsidRDefault="6BE51584" w:rsidP="003011AA">
      <w:pPr>
        <w:pStyle w:val="Listenabsatz"/>
        <w:numPr>
          <w:ilvl w:val="0"/>
          <w:numId w:val="7"/>
        </w:numPr>
      </w:pPr>
      <w:r>
        <w:t>Evtl. Ziel vom Gespräch kurz erläutern?</w:t>
      </w:r>
    </w:p>
    <w:p w14:paraId="3DB3DAFB" w14:textId="7E060540" w:rsidR="6BE51584" w:rsidRDefault="6BE51584" w:rsidP="4EACA1B7">
      <w:r>
        <w:t xml:space="preserve">Rechte kurz erläutern: </w:t>
      </w:r>
    </w:p>
    <w:p w14:paraId="7C177CFA" w14:textId="4A188CA6" w:rsidR="6BE51584" w:rsidRDefault="6BE51584" w:rsidP="003011AA">
      <w:pPr>
        <w:pStyle w:val="Listenabsatz"/>
        <w:numPr>
          <w:ilvl w:val="0"/>
          <w:numId w:val="6"/>
        </w:numPr>
      </w:pPr>
      <w:r>
        <w:t>Daten werden vertraulich behandelt, anonymisiert und nur im Kontext des Projekts verwendet</w:t>
      </w:r>
    </w:p>
    <w:p w14:paraId="60FCC3B5" w14:textId="16471511" w:rsidR="6BE51584" w:rsidRDefault="6BE51584" w:rsidP="003011AA">
      <w:pPr>
        <w:pStyle w:val="Listenabsatz"/>
        <w:numPr>
          <w:ilvl w:val="0"/>
          <w:numId w:val="6"/>
        </w:numPr>
      </w:pPr>
      <w:r>
        <w:t>Teilnahme ist freiwillig</w:t>
      </w:r>
    </w:p>
    <w:p w14:paraId="7ED5C2ED" w14:textId="39BD2921" w:rsidR="00276E4B" w:rsidRDefault="6BE51584" w:rsidP="003011AA">
      <w:pPr>
        <w:pStyle w:val="Listenabsatz"/>
        <w:numPr>
          <w:ilvl w:val="0"/>
          <w:numId w:val="6"/>
        </w:numPr>
      </w:pPr>
      <w:r>
        <w:t>Abbruch ist jederzeit möglich</w:t>
      </w:r>
    </w:p>
    <w:p w14:paraId="26144345" w14:textId="77777777" w:rsidR="00276E4B" w:rsidRDefault="00276E4B" w:rsidP="00276E4B">
      <w:pPr>
        <w:pStyle w:val="Listenabsatz"/>
      </w:pPr>
    </w:p>
    <w:p w14:paraId="28996811" w14:textId="0F3C1BEB" w:rsidR="7D31C6F0" w:rsidRDefault="7D31C6F0" w:rsidP="004B7E5B">
      <w:r>
        <w:t>Gibt es noch Fragen?</w:t>
      </w:r>
    </w:p>
    <w:p w14:paraId="1B20E5FC" w14:textId="718B22B5" w:rsidR="7D31C6F0" w:rsidRPr="00276E4B" w:rsidRDefault="7D31C6F0" w:rsidP="4EACA1B7">
      <w:pPr>
        <w:rPr>
          <w:b/>
          <w:bCs/>
          <w:color w:val="FF0000"/>
        </w:rPr>
      </w:pPr>
      <w:r w:rsidRPr="00276E4B">
        <w:rPr>
          <w:b/>
          <w:bCs/>
          <w:color w:val="FF0000"/>
        </w:rPr>
        <w:t>Start des Interviews: Aufnahme starten</w:t>
      </w:r>
    </w:p>
    <w:tbl>
      <w:tblPr>
        <w:tblStyle w:val="Gitternetztabelle1hell-Akzent2"/>
        <w:tblW w:w="14060" w:type="dxa"/>
        <w:tblLayout w:type="fixed"/>
        <w:tblLook w:val="06A0" w:firstRow="1" w:lastRow="0" w:firstColumn="1" w:lastColumn="0" w:noHBand="1" w:noVBand="1"/>
      </w:tblPr>
      <w:tblGrid>
        <w:gridCol w:w="1833"/>
        <w:gridCol w:w="5245"/>
        <w:gridCol w:w="4819"/>
        <w:gridCol w:w="2163"/>
      </w:tblGrid>
      <w:tr w:rsidR="4EACA1B7" w14:paraId="0A5A3670" w14:textId="77777777" w:rsidTr="74479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</w:tcPr>
          <w:p w14:paraId="392FD94D" w14:textId="7832321E" w:rsidR="4EACA1B7" w:rsidRDefault="4EACA1B7" w:rsidP="00F17603">
            <w:pPr>
              <w:spacing w:line="23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EACA1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men</w:t>
            </w:r>
          </w:p>
        </w:tc>
        <w:tc>
          <w:tcPr>
            <w:tcW w:w="5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</w:tcPr>
          <w:p w14:paraId="4BE9201C" w14:textId="3DBD587F" w:rsidR="4EACA1B7" w:rsidRDefault="4EACA1B7" w:rsidP="00F17603">
            <w:pPr>
              <w:spacing w:line="23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EACA1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auptfrage</w:t>
            </w:r>
          </w:p>
        </w:tc>
        <w:tc>
          <w:tcPr>
            <w:tcW w:w="48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</w:tcPr>
          <w:p w14:paraId="13505845" w14:textId="0869194B" w:rsidR="4EACA1B7" w:rsidRDefault="4EACA1B7" w:rsidP="00F17603">
            <w:pPr>
              <w:spacing w:line="23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EACA1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Konkrete Nachfrage</w:t>
            </w:r>
          </w:p>
        </w:tc>
        <w:tc>
          <w:tcPr>
            <w:tcW w:w="21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1E4F5" w:themeFill="accent1" w:themeFillTint="33"/>
            <w:tcMar>
              <w:left w:w="108" w:type="dxa"/>
              <w:right w:w="108" w:type="dxa"/>
            </w:tcMar>
          </w:tcPr>
          <w:p w14:paraId="56DBBB00" w14:textId="43A7B43F" w:rsidR="4EACA1B7" w:rsidRDefault="4EACA1B7" w:rsidP="00F17603">
            <w:pPr>
              <w:spacing w:line="23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EACA1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ufrechterhaltungs</w:t>
            </w:r>
            <w:r w:rsidR="00771C1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</w:t>
            </w:r>
            <w:r w:rsidRPr="4EACA1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age</w:t>
            </w:r>
            <w:r w:rsidR="00771C1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</w:tr>
      <w:tr w:rsidR="4EACA1B7" w14:paraId="64FFBA9B" w14:textId="77777777" w:rsidTr="7447928F">
        <w:trPr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1A91AA" w14:textId="20506D67" w:rsidR="4EACA1B7" w:rsidRDefault="4EACA1B7" w:rsidP="00F17603">
            <w:pPr>
              <w:spacing w:line="230" w:lineRule="auto"/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</w:pPr>
            <w:r w:rsidRPr="4EACA1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</w:t>
            </w:r>
            <w:r w:rsidRPr="4EACA1B7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orstellung</w:t>
            </w:r>
            <w:r w:rsidR="68F48F43" w:rsidRPr="4EACA1B7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5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912C8F" w14:textId="0C0325B1" w:rsidR="4EACA1B7" w:rsidRDefault="68F48F43" w:rsidP="00F17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EACA1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Könnten</w:t>
            </w:r>
            <w:r w:rsidR="00352BF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Sie kurz </w:t>
            </w:r>
            <w:r w:rsidR="00091E8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rzählen,</w:t>
            </w:r>
            <w:r w:rsidR="000A65D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wie alt Sie sind und was Sie beruflich machen?</w:t>
            </w:r>
            <w:r w:rsidRPr="4EACA1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A40AB09" w14:textId="77777777" w:rsidR="002D2662" w:rsidRDefault="002D2662" w:rsidP="00771C1D">
            <w:pPr>
              <w:pStyle w:val="Listenabsatz"/>
              <w:numPr>
                <w:ilvl w:val="0"/>
                <w:numId w:val="5"/>
              </w:numPr>
              <w:spacing w:line="230" w:lineRule="auto"/>
              <w:ind w:left="320" w:hanging="2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eschlecht</w:t>
            </w:r>
          </w:p>
          <w:p w14:paraId="4D8A2515" w14:textId="4AAE42AC" w:rsidR="3C023B09" w:rsidRDefault="3C023B09" w:rsidP="00771C1D">
            <w:pPr>
              <w:pStyle w:val="Listenabsatz"/>
              <w:numPr>
                <w:ilvl w:val="0"/>
                <w:numId w:val="5"/>
              </w:numPr>
              <w:spacing w:line="230" w:lineRule="auto"/>
              <w:ind w:left="320" w:hanging="2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EACA1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eruf?</w:t>
            </w:r>
          </w:p>
          <w:p w14:paraId="392AC421" w14:textId="6A58D175" w:rsidR="007471B1" w:rsidRPr="00F17603" w:rsidRDefault="00BE6252" w:rsidP="00771C1D">
            <w:pPr>
              <w:pStyle w:val="Listenabsatz"/>
              <w:numPr>
                <w:ilvl w:val="0"/>
                <w:numId w:val="5"/>
              </w:numPr>
              <w:spacing w:line="230" w:lineRule="auto"/>
              <w:ind w:left="320" w:hanging="2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ter?</w:t>
            </w:r>
          </w:p>
        </w:tc>
        <w:tc>
          <w:tcPr>
            <w:tcW w:w="21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D1627F" w14:textId="1115C69E" w:rsidR="4EACA1B7" w:rsidRDefault="4EACA1B7" w:rsidP="00F17603">
            <w:pPr>
              <w:spacing w:line="23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4EACA1B7" w14:paraId="25708DD4" w14:textId="77777777" w:rsidTr="7447928F">
        <w:trPr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3444CEB6" w14:textId="75F44CBA" w:rsidR="4EACA1B7" w:rsidRDefault="4EACA1B7" w:rsidP="00F17603">
            <w:pPr>
              <w:spacing w:line="23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EACA1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i</w:t>
            </w:r>
            <w:r w:rsidR="7EFF6E18" w:rsidRPr="4EACA1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stiegsfrage/</w:t>
            </w:r>
          </w:p>
          <w:p w14:paraId="1C64B93F" w14:textId="33B4892D" w:rsidR="7EFF6E18" w:rsidRDefault="7EFF6E18" w:rsidP="00F17603">
            <w:pPr>
              <w:spacing w:line="23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EACA1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andardf</w:t>
            </w:r>
            <w:r w:rsidR="2FDBE5F4" w:rsidRPr="4EACA1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</w:t>
            </w:r>
            <w:r w:rsidRPr="4EACA1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524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29268E82" w14:textId="49E7D6E6" w:rsidR="00841FCD" w:rsidRPr="00166068" w:rsidRDefault="00C40F27" w:rsidP="00771C1D">
            <w:pPr>
              <w:pStyle w:val="Listenabsatz"/>
              <w:numPr>
                <w:ilvl w:val="0"/>
                <w:numId w:val="21"/>
              </w:numPr>
              <w:ind w:left="311" w:hanging="3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6606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s verstehen Sie unter Inklusion?</w:t>
            </w:r>
          </w:p>
          <w:p w14:paraId="282BEEE5" w14:textId="79CE7673" w:rsidR="00C32709" w:rsidRPr="00F17603" w:rsidRDefault="00C40F27" w:rsidP="00771C1D">
            <w:pPr>
              <w:pStyle w:val="Listenabsatz"/>
              <w:numPr>
                <w:ilvl w:val="0"/>
                <w:numId w:val="21"/>
              </w:numPr>
              <w:ind w:left="311" w:hanging="3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6606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</w:t>
            </w:r>
            <w:r w:rsidR="00C32709" w:rsidRPr="0016606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 verstehen Sie unter Assistenztechnologien?</w:t>
            </w:r>
          </w:p>
        </w:tc>
        <w:tc>
          <w:tcPr>
            <w:tcW w:w="481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2711F675" w14:textId="150A68E5" w:rsidR="4EACA1B7" w:rsidRPr="00F17603" w:rsidRDefault="272CB145" w:rsidP="00771C1D">
            <w:pPr>
              <w:pStyle w:val="Listenabsatz"/>
              <w:numPr>
                <w:ilvl w:val="0"/>
                <w:numId w:val="4"/>
              </w:numPr>
              <w:ind w:left="320" w:hanging="2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EACA1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rum denken Sie ist Inklusion in unserer Gesellschaft wichtig?</w:t>
            </w:r>
          </w:p>
        </w:tc>
        <w:tc>
          <w:tcPr>
            <w:tcW w:w="216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06F22313" w14:textId="1749B3BB" w:rsidR="4EACA1B7" w:rsidRDefault="4EACA1B7" w:rsidP="00F17603">
            <w:pPr>
              <w:pStyle w:val="Listenabsatz"/>
              <w:spacing w:line="230" w:lineRule="auto"/>
              <w:ind w:left="443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4EACA1B7" w14:paraId="3EF0E5BC" w14:textId="77777777" w:rsidTr="7447928F">
        <w:trPr>
          <w:trHeight w:val="1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AF188C8" w14:textId="6903536A" w:rsidR="7EFF6E18" w:rsidRPr="00550745" w:rsidRDefault="7EFF6E18" w:rsidP="00F17603">
            <w:pPr>
              <w:spacing w:line="219" w:lineRule="auto"/>
              <w:rPr>
                <w:rFonts w:ascii="Lucida Sans" w:eastAsia="Lucida Sans" w:hAnsi="Lucida Sans" w:cs="Lucida Sans"/>
                <w:color w:val="000000" w:themeColor="text1"/>
                <w:sz w:val="19"/>
                <w:szCs w:val="19"/>
              </w:rPr>
            </w:pPr>
            <w:r w:rsidRPr="00550745">
              <w:rPr>
                <w:rFonts w:ascii="Lucida Sans" w:eastAsia="Lucida Sans" w:hAnsi="Lucida Sans" w:cs="Lucida Sans"/>
                <w:color w:val="000000" w:themeColor="text1"/>
                <w:sz w:val="19"/>
                <w:szCs w:val="19"/>
              </w:rPr>
              <w:lastRenderedPageBreak/>
              <w:t>Erfahrungen mit Inklusion</w:t>
            </w:r>
          </w:p>
        </w:tc>
        <w:tc>
          <w:tcPr>
            <w:tcW w:w="5245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8420F0" w14:textId="29F88031" w:rsidR="001253B9" w:rsidRDefault="00912727" w:rsidP="00771C1D">
            <w:pPr>
              <w:pStyle w:val="Listenabsatz"/>
              <w:numPr>
                <w:ilvl w:val="0"/>
                <w:numId w:val="3"/>
              </w:numPr>
              <w:ind w:left="311" w:hanging="3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lche persönliche</w:t>
            </w:r>
            <w:r w:rsidR="00F5402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n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rfahrungen haben Sie mit Inklusion gemacht?</w:t>
            </w:r>
          </w:p>
          <w:p w14:paraId="39EB2A54" w14:textId="1F7C598C" w:rsidR="5A2CD132" w:rsidRDefault="5A2CD132" w:rsidP="00771C1D">
            <w:pPr>
              <w:pStyle w:val="Listenabsatz"/>
              <w:numPr>
                <w:ilvl w:val="0"/>
                <w:numId w:val="3"/>
              </w:numPr>
              <w:ind w:left="311" w:hanging="3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EACA1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nn ja, können Sie uns von einer positiven Erfahrung erzählen?</w:t>
            </w:r>
          </w:p>
          <w:p w14:paraId="0F2C7044" w14:textId="776545D5" w:rsidR="5A2CD132" w:rsidRDefault="5A2CD132" w:rsidP="00771C1D">
            <w:pPr>
              <w:pStyle w:val="Listenabsatz"/>
              <w:numPr>
                <w:ilvl w:val="0"/>
                <w:numId w:val="3"/>
              </w:numPr>
              <w:ind w:left="311" w:hanging="3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EACA1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Gab es auch herausfordernde oder weniger inklusive Erlebnisse? </w:t>
            </w:r>
          </w:p>
        </w:tc>
        <w:tc>
          <w:tcPr>
            <w:tcW w:w="4819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5EFCB4" w14:textId="02EA871B" w:rsidR="006A771F" w:rsidRDefault="006A771F" w:rsidP="00771C1D">
            <w:pPr>
              <w:pStyle w:val="Listenabsatz"/>
              <w:numPr>
                <w:ilvl w:val="0"/>
                <w:numId w:val="8"/>
              </w:numPr>
              <w:spacing w:line="230" w:lineRule="auto"/>
              <w:ind w:left="320" w:hanging="2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A77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Wie haben Sie diese </w:t>
            </w:r>
            <w:r w:rsidR="00F54020" w:rsidRPr="006A77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hrge</w:t>
            </w:r>
            <w:r w:rsidR="00F5402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r w:rsidR="00F54020" w:rsidRPr="006A77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mmen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?</w:t>
            </w:r>
          </w:p>
          <w:p w14:paraId="2989665D" w14:textId="28198DE5" w:rsidR="4EACA1B7" w:rsidRDefault="006A771F" w:rsidP="00771C1D">
            <w:pPr>
              <w:pStyle w:val="Listenabsatz"/>
              <w:numPr>
                <w:ilvl w:val="0"/>
                <w:numId w:val="8"/>
              </w:numPr>
              <w:spacing w:line="230" w:lineRule="auto"/>
              <w:ind w:left="320" w:hanging="2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</w:t>
            </w:r>
            <w:r w:rsidRPr="006A77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 hätte Ihrer Meinung nach verändert werden können?</w:t>
            </w:r>
          </w:p>
          <w:p w14:paraId="054F80D2" w14:textId="6624D34E" w:rsidR="4EACA1B7" w:rsidRPr="00F17603" w:rsidRDefault="004328A1" w:rsidP="00771C1D">
            <w:pPr>
              <w:pStyle w:val="Listenabsatz"/>
              <w:numPr>
                <w:ilvl w:val="0"/>
                <w:numId w:val="8"/>
              </w:numPr>
              <w:spacing w:line="230" w:lineRule="auto"/>
              <w:ind w:left="320" w:hanging="2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328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as würden Sie sich in ihrer Umgebung wünschen um sich inklusiver behandelt zu fühlen?</w:t>
            </w:r>
          </w:p>
        </w:tc>
        <w:tc>
          <w:tcPr>
            <w:tcW w:w="2163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21A1C4" w14:textId="1B30277C" w:rsidR="4EACA1B7" w:rsidRDefault="4EACA1B7" w:rsidP="00F17603">
            <w:pPr>
              <w:spacing w:line="23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EACA1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EACA1B7" w14:paraId="08AD86A7" w14:textId="77777777" w:rsidTr="7447928F">
        <w:trPr>
          <w:trHeight w:val="1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83A4EE" w14:textId="46CA5367" w:rsidR="0F8415F8" w:rsidRPr="00550745" w:rsidRDefault="0F8415F8" w:rsidP="00F17603">
            <w:pPr>
              <w:spacing w:line="219" w:lineRule="auto"/>
              <w:rPr>
                <w:rFonts w:ascii="Lucida Sans" w:eastAsia="Lucida Sans" w:hAnsi="Lucida Sans" w:cs="Lucida Sans"/>
                <w:color w:val="000000" w:themeColor="text1"/>
                <w:sz w:val="19"/>
                <w:szCs w:val="19"/>
              </w:rPr>
            </w:pPr>
            <w:r w:rsidRPr="00550745">
              <w:rPr>
                <w:rFonts w:ascii="Lucida Sans" w:eastAsia="Lucida Sans" w:hAnsi="Lucida Sans" w:cs="Lucida Sans"/>
                <w:color w:val="000000" w:themeColor="text1"/>
                <w:sz w:val="19"/>
                <w:szCs w:val="19"/>
              </w:rPr>
              <w:t xml:space="preserve">Inklusion in der Gesellschaft </w:t>
            </w:r>
          </w:p>
        </w:tc>
        <w:tc>
          <w:tcPr>
            <w:tcW w:w="5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2555FF" w14:textId="7CEBC445" w:rsidR="4EACA1B7" w:rsidRPr="009957C2" w:rsidRDefault="009957C2" w:rsidP="00771C1D">
            <w:pPr>
              <w:pStyle w:val="Listenabsatz"/>
              <w:numPr>
                <w:ilvl w:val="0"/>
                <w:numId w:val="9"/>
              </w:numPr>
              <w:spacing w:line="230" w:lineRule="auto"/>
              <w:ind w:left="311" w:hanging="3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957C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ie erleben sie die</w:t>
            </w:r>
            <w:r w:rsidR="00F1760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957C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esellschaftliche Inklusion von Menschen mit Be</w:t>
            </w:r>
            <w:r w:rsidR="00DE6A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inderungen</w:t>
            </w:r>
            <w:r w:rsidRPr="009957C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48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8A2CB0" w14:textId="77777777" w:rsidR="00F22780" w:rsidRDefault="00F22780" w:rsidP="00771C1D">
            <w:pPr>
              <w:pStyle w:val="Listenabsatz"/>
              <w:numPr>
                <w:ilvl w:val="0"/>
                <w:numId w:val="10"/>
              </w:numPr>
              <w:ind w:left="320" w:hanging="2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2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lche Massnahmen würden Sie konkret ergreifen, um die Inklusion zu fördern</w:t>
            </w:r>
            <w:r>
              <w:t>?</w:t>
            </w:r>
          </w:p>
          <w:p w14:paraId="4867E5EF" w14:textId="2DCB3273" w:rsidR="4EACA1B7" w:rsidRDefault="00D67586" w:rsidP="00771C1D">
            <w:pPr>
              <w:pStyle w:val="Listenabsatz"/>
              <w:numPr>
                <w:ilvl w:val="0"/>
                <w:numId w:val="10"/>
              </w:numPr>
              <w:ind w:left="320" w:hanging="2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lche Barrieren bestehen Ihrer Meinung nach</w:t>
            </w:r>
            <w:r w:rsidR="00193A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alle Menschen gleichwertig in der Gesellschaft teilhaben zu lassen</w:t>
            </w:r>
            <w:r w:rsidR="00193AD7" w:rsidRPr="00193AD7">
              <w:t>?</w:t>
            </w:r>
          </w:p>
        </w:tc>
        <w:tc>
          <w:tcPr>
            <w:tcW w:w="21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3D05F2" w14:textId="50AFFC43" w:rsidR="4EACA1B7" w:rsidRPr="00771C1D" w:rsidRDefault="00DE595B" w:rsidP="00771C1D">
            <w:pPr>
              <w:spacing w:line="23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71C1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Können sie noch weitere Beispiele nennen? </w:t>
            </w:r>
          </w:p>
        </w:tc>
      </w:tr>
      <w:tr w:rsidR="4EACA1B7" w14:paraId="60F04A90" w14:textId="77777777" w:rsidTr="7447928F">
        <w:trPr>
          <w:trHeight w:val="1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6F0CF8" w14:textId="62A77976" w:rsidR="4EA00B44" w:rsidRDefault="4EA00B44" w:rsidP="00F17603">
            <w:pPr>
              <w:spacing w:line="23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EACA1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olle der Assistenz</w:t>
            </w:r>
            <w:r w:rsidR="00DE595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</w:t>
            </w:r>
            <w:r w:rsidRPr="4EACA1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echnologie zur Förderung der Inklusion</w:t>
            </w:r>
          </w:p>
        </w:tc>
        <w:tc>
          <w:tcPr>
            <w:tcW w:w="5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9C6F76" w14:textId="13A2D74D" w:rsidR="004D7D99" w:rsidRDefault="00DC12FE" w:rsidP="00771C1D">
            <w:pPr>
              <w:pStyle w:val="Listenabsatz"/>
              <w:numPr>
                <w:ilvl w:val="0"/>
                <w:numId w:val="12"/>
              </w:numPr>
              <w:ind w:left="311" w:hanging="3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C12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lche Bedeutung haben Assistenztechnologien für Menschen mit Be</w:t>
            </w:r>
            <w:r w:rsidR="008B78B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inderungen</w:t>
            </w:r>
            <w:r w:rsidRPr="00DC12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für Sie?</w:t>
            </w:r>
          </w:p>
          <w:p w14:paraId="50AE2095" w14:textId="76264E88" w:rsidR="4EACA1B7" w:rsidRDefault="00560BB8" w:rsidP="00771C1D">
            <w:pPr>
              <w:pStyle w:val="Listenabsatz"/>
              <w:numPr>
                <w:ilvl w:val="0"/>
                <w:numId w:val="12"/>
              </w:numPr>
              <w:spacing w:line="230" w:lineRule="auto"/>
              <w:ind w:left="311" w:hanging="3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60BB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lche Assistenztechnologien können dabei helfen, die Inklusion von Personen mit einer Behinderung im Arbeitsalltag zu fördern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? </w:t>
            </w:r>
          </w:p>
        </w:tc>
        <w:tc>
          <w:tcPr>
            <w:tcW w:w="48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ABA8CDE" w14:textId="2631A9D6" w:rsidR="00FA7D64" w:rsidRDefault="00DE2895" w:rsidP="00771C1D">
            <w:pPr>
              <w:pStyle w:val="Listenabsatz"/>
              <w:numPr>
                <w:ilvl w:val="0"/>
                <w:numId w:val="13"/>
              </w:numPr>
              <w:ind w:left="320" w:hanging="2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rachten Sie diese als notwendig/wichtig?</w:t>
            </w:r>
          </w:p>
          <w:p w14:paraId="559F00F3" w14:textId="0D9C321A" w:rsidR="4EACA1B7" w:rsidRDefault="00D05EE3" w:rsidP="00771C1D">
            <w:pPr>
              <w:pStyle w:val="Listenabsatz"/>
              <w:numPr>
                <w:ilvl w:val="0"/>
                <w:numId w:val="13"/>
              </w:numPr>
              <w:spacing w:line="230" w:lineRule="auto"/>
              <w:ind w:left="320" w:hanging="2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05EE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Welche technischen Hilfsmittel für Personen </w:t>
            </w:r>
            <w:r w:rsidR="00A43F6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it einer körperlichen Be</w:t>
            </w:r>
            <w:r w:rsidR="008B78B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inderung</w:t>
            </w:r>
            <w:r w:rsidR="00A43F6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sind Ihnen bekannt?</w:t>
            </w:r>
          </w:p>
          <w:p w14:paraId="42F83B15" w14:textId="1F337C78" w:rsidR="00D05EE3" w:rsidRPr="00AE3B43" w:rsidRDefault="00F17603" w:rsidP="00771C1D">
            <w:pPr>
              <w:pStyle w:val="Listenabsatz"/>
              <w:numPr>
                <w:ilvl w:val="0"/>
                <w:numId w:val="13"/>
              </w:numPr>
              <w:ind w:left="320" w:hanging="2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</w:t>
            </w:r>
            <w:r w:rsidR="002D2662" w:rsidRPr="007E24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e würden Sie </w:t>
            </w:r>
            <w:r w:rsidR="007035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ssistenztechnologien </w:t>
            </w:r>
            <w:r w:rsidR="002D2662" w:rsidRPr="007E247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euern wollen?</w:t>
            </w:r>
          </w:p>
        </w:tc>
        <w:tc>
          <w:tcPr>
            <w:tcW w:w="21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0B654C" w14:textId="7B845419" w:rsidR="4EACA1B7" w:rsidRDefault="4EACA1B7" w:rsidP="00F17603">
            <w:pPr>
              <w:spacing w:line="23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76E4B" w14:paraId="5B8640F2" w14:textId="77777777" w:rsidTr="7447928F">
        <w:trPr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18EEBB" w14:textId="6C8E5F14" w:rsidR="00276E4B" w:rsidRPr="00276E4B" w:rsidRDefault="00276E4B" w:rsidP="00F17603">
            <w:pPr>
              <w:spacing w:line="23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76E4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Kosten für Assistenz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</w:t>
            </w:r>
            <w:r w:rsidRPr="00276E4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echnologie</w:t>
            </w:r>
            <w:r w:rsidR="002941A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F4028D" w14:textId="024FCED7" w:rsidR="00466F00" w:rsidRDefault="00466F00" w:rsidP="00771C1D">
            <w:pPr>
              <w:pStyle w:val="Listenabsatz"/>
              <w:numPr>
                <w:ilvl w:val="0"/>
                <w:numId w:val="14"/>
              </w:numPr>
              <w:ind w:left="311" w:hanging="3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66F0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Welchen Preis würden Sie für </w:t>
            </w:r>
            <w:r w:rsidR="007A22D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sistenztechnol</w:t>
            </w:r>
            <w:r w:rsidR="003C087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gien (wie z.B.  Roboterarm oder Liegebike) </w:t>
            </w:r>
            <w:r w:rsidRPr="00466F0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s angemessen erachten?</w:t>
            </w:r>
          </w:p>
          <w:p w14:paraId="3C8B4D15" w14:textId="2E44E484" w:rsidR="00276E4B" w:rsidRPr="00F17603" w:rsidRDefault="000229B6" w:rsidP="00771C1D">
            <w:pPr>
              <w:pStyle w:val="Listenabsatz"/>
              <w:numPr>
                <w:ilvl w:val="0"/>
                <w:numId w:val="14"/>
              </w:numPr>
              <w:ind w:left="311" w:hanging="3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Wie viel der Kosten für </w:t>
            </w:r>
            <w:r w:rsidR="00710E6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sistive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echnologie </w:t>
            </w:r>
            <w:r w:rsidR="00710E6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llte im Arbeitsumfeld vom Arbeitsgeber übernommen werden?</w:t>
            </w:r>
          </w:p>
        </w:tc>
        <w:tc>
          <w:tcPr>
            <w:tcW w:w="48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6FB1EA" w14:textId="57E117CD" w:rsidR="00AE3B43" w:rsidRDefault="00AE3B43" w:rsidP="00771C1D">
            <w:pPr>
              <w:pStyle w:val="Listenabsatz"/>
              <w:numPr>
                <w:ilvl w:val="0"/>
                <w:numId w:val="15"/>
              </w:numPr>
              <w:ind w:left="320" w:hanging="2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447928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Wie viel der Kosten für einen </w:t>
            </w:r>
            <w:r w:rsidR="00C05631" w:rsidRPr="7447928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sistenztechnologien</w:t>
            </w:r>
            <w:r w:rsidRPr="7447928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können selbst getragen werden und wie viel übernimmt die Krankenkasse</w:t>
            </w:r>
            <w:r w:rsidR="004755BF" w:rsidRPr="7447928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4755BF" w:rsidRPr="00CB6C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der IV</w:t>
            </w:r>
            <w:r w:rsidRPr="00CB6CD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?</w:t>
            </w:r>
          </w:p>
          <w:p w14:paraId="4718ED9A" w14:textId="1AF032A3" w:rsidR="00276E4B" w:rsidRDefault="004D7D99" w:rsidP="00771C1D">
            <w:pPr>
              <w:pStyle w:val="Listenabsatz"/>
              <w:numPr>
                <w:ilvl w:val="0"/>
                <w:numId w:val="15"/>
              </w:numPr>
              <w:ind w:left="320" w:hanging="2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ie könnte der Staat bei der Finanzierung von Assistenztechnologien unterstützen?</w:t>
            </w:r>
          </w:p>
        </w:tc>
        <w:tc>
          <w:tcPr>
            <w:tcW w:w="21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601805" w14:textId="77777777" w:rsidR="00276E4B" w:rsidRDefault="00276E4B" w:rsidP="00F17603">
            <w:pPr>
              <w:spacing w:line="23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4EACA1B7" w14:paraId="00F8FA78" w14:textId="77777777" w:rsidTr="7447928F">
        <w:trPr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6A3334C" w14:textId="16419823" w:rsidR="4EACA1B7" w:rsidRDefault="4EACA1B7" w:rsidP="00F17603">
            <w:pPr>
              <w:spacing w:line="23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EACA1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schluss</w:t>
            </w:r>
          </w:p>
        </w:tc>
        <w:tc>
          <w:tcPr>
            <w:tcW w:w="5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4520C3" w14:textId="1E66AFAB" w:rsidR="4EACA1B7" w:rsidRPr="00771C1D" w:rsidRDefault="00915447" w:rsidP="00771C1D">
            <w:pPr>
              <w:spacing w:line="23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71C1D">
              <w:rPr>
                <w:rFonts w:ascii="Arial" w:hAnsi="Arial" w:cs="Arial"/>
                <w:sz w:val="20"/>
              </w:rPr>
              <w:t>Gibt es noch weitere Aspekte</w:t>
            </w:r>
            <w:r w:rsidR="00921926" w:rsidRPr="00771C1D">
              <w:rPr>
                <w:rFonts w:ascii="Arial" w:hAnsi="Arial" w:cs="Arial"/>
                <w:sz w:val="20"/>
              </w:rPr>
              <w:t xml:space="preserve"> zum Thema Inklusion</w:t>
            </w:r>
            <w:r w:rsidRPr="00771C1D">
              <w:rPr>
                <w:rFonts w:ascii="Arial" w:hAnsi="Arial" w:cs="Arial"/>
                <w:sz w:val="20"/>
              </w:rPr>
              <w:t xml:space="preserve">, </w:t>
            </w:r>
            <w:r w:rsidR="00A45757" w:rsidRPr="00771C1D">
              <w:rPr>
                <w:rFonts w:ascii="Arial" w:hAnsi="Arial" w:cs="Arial"/>
                <w:sz w:val="20"/>
              </w:rPr>
              <w:t>die Sie noch hinzufügen möchten?</w:t>
            </w:r>
          </w:p>
        </w:tc>
        <w:tc>
          <w:tcPr>
            <w:tcW w:w="48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1DCF9D" w14:textId="36D0BAE8" w:rsidR="4EACA1B7" w:rsidRDefault="4EACA1B7" w:rsidP="00F17603">
            <w:pPr>
              <w:spacing w:line="219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eastAsia="Lucida Sans" w:hAnsi="Lucida Sans" w:cs="Lucida Sans"/>
                <w:color w:val="000000" w:themeColor="text1"/>
                <w:sz w:val="19"/>
                <w:szCs w:val="19"/>
              </w:rPr>
            </w:pPr>
          </w:p>
        </w:tc>
        <w:tc>
          <w:tcPr>
            <w:tcW w:w="21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C84843" w14:textId="4EF95479" w:rsidR="4EACA1B7" w:rsidRDefault="4EACA1B7" w:rsidP="00F17603">
            <w:pPr>
              <w:spacing w:line="23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14A4D897" w14:textId="77777777" w:rsidR="00363824" w:rsidRDefault="00363824" w:rsidP="4EACA1B7">
      <w:pPr>
        <w:spacing w:after="0"/>
        <w:rPr>
          <w:rFonts w:ascii="Arial" w:eastAsia="Arial" w:hAnsi="Arial" w:cs="Arial"/>
          <w:color w:val="FF0000"/>
          <w:sz w:val="21"/>
          <w:szCs w:val="21"/>
        </w:rPr>
      </w:pPr>
    </w:p>
    <w:p w14:paraId="3ABF810B" w14:textId="027C6466" w:rsidR="00BC705A" w:rsidRDefault="4E8CBCC5" w:rsidP="00BC705A">
      <w:pPr>
        <w:spacing w:after="0"/>
        <w:rPr>
          <w:rFonts w:ascii="Arial" w:eastAsia="Arial" w:hAnsi="Arial" w:cs="Arial"/>
          <w:color w:val="FF0000"/>
          <w:sz w:val="21"/>
          <w:szCs w:val="21"/>
        </w:rPr>
      </w:pPr>
      <w:r w:rsidRPr="00276E4B">
        <w:rPr>
          <w:rFonts w:ascii="Arial" w:eastAsia="Arial" w:hAnsi="Arial" w:cs="Arial"/>
          <w:color w:val="FF0000"/>
          <w:sz w:val="21"/>
          <w:szCs w:val="21"/>
        </w:rPr>
        <w:t>Bedanken für die Teilnahme, mitteilen, dass die Aufnahme nun gestoppt wird</w:t>
      </w:r>
      <w:r w:rsidR="00AD5D01">
        <w:rPr>
          <w:rFonts w:ascii="Arial" w:eastAsia="Arial" w:hAnsi="Arial" w:cs="Arial"/>
          <w:color w:val="FF0000"/>
          <w:sz w:val="21"/>
          <w:szCs w:val="21"/>
        </w:rPr>
        <w:t>.</w:t>
      </w:r>
      <w:r w:rsidR="00BC705A">
        <w:rPr>
          <w:rFonts w:ascii="Arial" w:eastAsia="Arial" w:hAnsi="Arial" w:cs="Arial"/>
          <w:color w:val="FF0000"/>
          <w:sz w:val="21"/>
          <w:szCs w:val="21"/>
        </w:rPr>
        <w:br w:type="page"/>
      </w:r>
    </w:p>
    <w:p w14:paraId="3B1BBA36" w14:textId="77777777" w:rsidR="00BC705A" w:rsidRPr="004B7E5B" w:rsidRDefault="00BC705A" w:rsidP="00BC705A">
      <w:pPr>
        <w:spacing w:after="0"/>
        <w:rPr>
          <w:rFonts w:ascii="Arial" w:eastAsia="Arial" w:hAnsi="Arial" w:cs="Arial"/>
          <w:sz w:val="21"/>
          <w:szCs w:val="21"/>
          <w:u w:val="single"/>
          <w:lang w:val="en-GB"/>
        </w:rPr>
      </w:pPr>
      <w:r w:rsidRPr="004B7E5B">
        <w:rPr>
          <w:rFonts w:ascii="Arial" w:eastAsia="Arial" w:hAnsi="Arial" w:cs="Arial"/>
          <w:sz w:val="21"/>
          <w:szCs w:val="21"/>
          <w:u w:val="single"/>
          <w:lang w:val="en-GB"/>
        </w:rPr>
        <w:lastRenderedPageBreak/>
        <w:t>Semi-Structured Dialogue on “Inclusion” – Swiss Ability Fair 2024</w:t>
      </w:r>
    </w:p>
    <w:p w14:paraId="31C36D6E" w14:textId="77777777" w:rsidR="00BC705A" w:rsidRPr="004B7E5B" w:rsidRDefault="00BC705A" w:rsidP="00BC705A">
      <w:pPr>
        <w:spacing w:after="0"/>
        <w:rPr>
          <w:rFonts w:ascii="Arial" w:eastAsia="Arial" w:hAnsi="Arial" w:cs="Arial"/>
          <w:sz w:val="21"/>
          <w:szCs w:val="21"/>
          <w:lang w:val="en-GB"/>
        </w:rPr>
      </w:pPr>
      <w:r w:rsidRPr="004B7E5B">
        <w:rPr>
          <w:rFonts w:ascii="Arial" w:eastAsia="Arial" w:hAnsi="Arial" w:cs="Arial"/>
          <w:sz w:val="21"/>
          <w:szCs w:val="21"/>
          <w:lang w:val="en-GB"/>
        </w:rPr>
        <w:t>Introduction and General Information:</w:t>
      </w:r>
    </w:p>
    <w:p w14:paraId="3149D733" w14:textId="77777777" w:rsidR="00BC705A" w:rsidRPr="004B7E5B" w:rsidRDefault="00BC705A" w:rsidP="00BC705A">
      <w:pPr>
        <w:spacing w:after="0"/>
        <w:rPr>
          <w:rFonts w:ascii="Arial" w:eastAsia="Arial" w:hAnsi="Arial" w:cs="Arial"/>
          <w:sz w:val="21"/>
          <w:szCs w:val="21"/>
          <w:lang w:val="en-GB"/>
        </w:rPr>
      </w:pPr>
    </w:p>
    <w:p w14:paraId="78D188E1" w14:textId="153EE340" w:rsidR="00BC705A" w:rsidRPr="004B7E5B" w:rsidRDefault="00BC705A" w:rsidP="00BC705A">
      <w:pPr>
        <w:spacing w:after="0"/>
        <w:rPr>
          <w:rFonts w:ascii="Arial" w:eastAsia="Arial" w:hAnsi="Arial" w:cs="Arial"/>
          <w:sz w:val="21"/>
          <w:szCs w:val="21"/>
          <w:lang w:val="en-GB"/>
        </w:rPr>
      </w:pPr>
      <w:r w:rsidRPr="004B7E5B">
        <w:rPr>
          <w:rFonts w:ascii="Arial" w:eastAsia="Arial" w:hAnsi="Arial" w:cs="Arial"/>
          <w:sz w:val="21"/>
          <w:szCs w:val="21"/>
          <w:lang w:val="en-GB"/>
        </w:rPr>
        <w:t xml:space="preserve">Welcome and brief introduction as the moderator </w:t>
      </w:r>
    </w:p>
    <w:p w14:paraId="197D1946" w14:textId="77777777" w:rsidR="00BC705A" w:rsidRPr="004B7E5B" w:rsidRDefault="00BC705A" w:rsidP="00BC705A">
      <w:pPr>
        <w:spacing w:after="0"/>
        <w:rPr>
          <w:rFonts w:ascii="Arial" w:eastAsia="Arial" w:hAnsi="Arial" w:cs="Arial"/>
          <w:sz w:val="21"/>
          <w:szCs w:val="21"/>
          <w:lang w:val="en-GB"/>
        </w:rPr>
      </w:pPr>
    </w:p>
    <w:p w14:paraId="6F3F5DE1" w14:textId="77777777" w:rsidR="00BC705A" w:rsidRPr="004B7E5B" w:rsidRDefault="00BC705A" w:rsidP="00BC705A">
      <w:pPr>
        <w:pStyle w:val="Listenabsatz"/>
        <w:numPr>
          <w:ilvl w:val="0"/>
          <w:numId w:val="23"/>
        </w:numPr>
        <w:spacing w:after="0"/>
        <w:rPr>
          <w:rFonts w:ascii="Arial" w:eastAsia="Arial" w:hAnsi="Arial" w:cs="Arial"/>
          <w:sz w:val="21"/>
          <w:szCs w:val="21"/>
          <w:lang w:val="en-GB"/>
        </w:rPr>
      </w:pPr>
      <w:r w:rsidRPr="004B7E5B">
        <w:rPr>
          <w:rFonts w:ascii="Arial" w:eastAsia="Arial" w:hAnsi="Arial" w:cs="Arial"/>
          <w:sz w:val="21"/>
          <w:szCs w:val="21"/>
          <w:lang w:val="en-GB"/>
        </w:rPr>
        <w:t>Thank participants for taking the time and agreeing to be part of the interview</w:t>
      </w:r>
    </w:p>
    <w:p w14:paraId="6D3B1531" w14:textId="77777777" w:rsidR="00BC705A" w:rsidRPr="004B7E5B" w:rsidRDefault="00BC705A" w:rsidP="00BC705A">
      <w:pPr>
        <w:pStyle w:val="Listenabsatz"/>
        <w:numPr>
          <w:ilvl w:val="0"/>
          <w:numId w:val="23"/>
        </w:numPr>
        <w:spacing w:after="0"/>
        <w:rPr>
          <w:rFonts w:ascii="Arial" w:eastAsia="Arial" w:hAnsi="Arial" w:cs="Arial"/>
          <w:sz w:val="21"/>
          <w:szCs w:val="21"/>
          <w:lang w:val="en-GB"/>
        </w:rPr>
      </w:pPr>
      <w:r w:rsidRPr="004B7E5B">
        <w:rPr>
          <w:rFonts w:ascii="Arial" w:eastAsia="Arial" w:hAnsi="Arial" w:cs="Arial"/>
          <w:sz w:val="21"/>
          <w:szCs w:val="21"/>
          <w:lang w:val="en-GB"/>
        </w:rPr>
        <w:t>Inform participants about the approximate duration of the interview (about 10 minutes)</w:t>
      </w:r>
    </w:p>
    <w:p w14:paraId="7EB9A2E8" w14:textId="77777777" w:rsidR="00BC705A" w:rsidRPr="004B7E5B" w:rsidRDefault="00BC705A" w:rsidP="00BC705A">
      <w:pPr>
        <w:pStyle w:val="Listenabsatz"/>
        <w:numPr>
          <w:ilvl w:val="0"/>
          <w:numId w:val="23"/>
        </w:numPr>
        <w:spacing w:after="0"/>
        <w:rPr>
          <w:rFonts w:ascii="Arial" w:eastAsia="Arial" w:hAnsi="Arial" w:cs="Arial"/>
          <w:sz w:val="21"/>
          <w:szCs w:val="21"/>
          <w:lang w:val="en-GB"/>
        </w:rPr>
      </w:pPr>
      <w:r w:rsidRPr="004B7E5B">
        <w:rPr>
          <w:rFonts w:ascii="Arial" w:eastAsia="Arial" w:hAnsi="Arial" w:cs="Arial"/>
          <w:sz w:val="21"/>
          <w:szCs w:val="21"/>
          <w:lang w:val="en-GB"/>
        </w:rPr>
        <w:t>Mention that the interview will be recorded; recordings will be deleted after data analysis and publication</w:t>
      </w:r>
    </w:p>
    <w:p w14:paraId="7C19F64E" w14:textId="77777777" w:rsidR="00BC705A" w:rsidRPr="004B7E5B" w:rsidRDefault="00BC705A" w:rsidP="00BC705A">
      <w:pPr>
        <w:pStyle w:val="Listenabsatz"/>
        <w:numPr>
          <w:ilvl w:val="0"/>
          <w:numId w:val="23"/>
        </w:numPr>
        <w:spacing w:after="0"/>
        <w:rPr>
          <w:rFonts w:ascii="Arial" w:eastAsia="Arial" w:hAnsi="Arial" w:cs="Arial"/>
          <w:sz w:val="21"/>
          <w:szCs w:val="21"/>
          <w:lang w:val="en-GB"/>
        </w:rPr>
      </w:pPr>
      <w:r w:rsidRPr="004B7E5B">
        <w:rPr>
          <w:rFonts w:ascii="Arial" w:eastAsia="Arial" w:hAnsi="Arial" w:cs="Arial"/>
          <w:sz w:val="21"/>
          <w:szCs w:val="21"/>
          <w:lang w:val="en-GB"/>
        </w:rPr>
        <w:t>Optionally explain the purpose of the conversation in one or two sentences</w:t>
      </w:r>
    </w:p>
    <w:p w14:paraId="0B0B15F6" w14:textId="77777777" w:rsidR="00BC705A" w:rsidRPr="004B7E5B" w:rsidRDefault="00BC705A" w:rsidP="00BC705A">
      <w:pPr>
        <w:spacing w:after="0"/>
        <w:rPr>
          <w:rFonts w:ascii="Arial" w:eastAsia="Arial" w:hAnsi="Arial" w:cs="Arial"/>
          <w:sz w:val="21"/>
          <w:szCs w:val="21"/>
          <w:lang w:val="en-GB"/>
        </w:rPr>
      </w:pPr>
    </w:p>
    <w:p w14:paraId="43562927" w14:textId="77777777" w:rsidR="00BC705A" w:rsidRPr="004B7E5B" w:rsidRDefault="00BC705A" w:rsidP="00BC705A">
      <w:pPr>
        <w:spacing w:after="0"/>
        <w:rPr>
          <w:rFonts w:ascii="Arial" w:eastAsia="Arial" w:hAnsi="Arial" w:cs="Arial"/>
          <w:sz w:val="21"/>
          <w:szCs w:val="21"/>
          <w:lang w:val="en-GB"/>
        </w:rPr>
      </w:pPr>
      <w:r w:rsidRPr="004B7E5B">
        <w:rPr>
          <w:rFonts w:ascii="Arial" w:eastAsia="Arial" w:hAnsi="Arial" w:cs="Arial"/>
          <w:sz w:val="21"/>
          <w:szCs w:val="21"/>
          <w:lang w:val="en-GB"/>
        </w:rPr>
        <w:t>Participants' Rights (brief explanation):</w:t>
      </w:r>
    </w:p>
    <w:p w14:paraId="5B758C24" w14:textId="77777777" w:rsidR="00BC705A" w:rsidRPr="004B7E5B" w:rsidRDefault="00BC705A" w:rsidP="00BC705A">
      <w:pPr>
        <w:spacing w:after="0"/>
        <w:rPr>
          <w:rFonts w:ascii="Arial" w:eastAsia="Arial" w:hAnsi="Arial" w:cs="Arial"/>
          <w:sz w:val="21"/>
          <w:szCs w:val="21"/>
          <w:lang w:val="en-GB"/>
        </w:rPr>
      </w:pPr>
    </w:p>
    <w:p w14:paraId="478E2C27" w14:textId="77777777" w:rsidR="00BC705A" w:rsidRPr="004B7E5B" w:rsidRDefault="00BC705A" w:rsidP="00BC705A">
      <w:pPr>
        <w:pStyle w:val="Listenabsatz"/>
        <w:numPr>
          <w:ilvl w:val="0"/>
          <w:numId w:val="22"/>
        </w:numPr>
        <w:spacing w:after="0"/>
        <w:rPr>
          <w:rFonts w:ascii="Arial" w:eastAsia="Arial" w:hAnsi="Arial" w:cs="Arial"/>
          <w:sz w:val="21"/>
          <w:szCs w:val="21"/>
          <w:lang w:val="en-GB"/>
        </w:rPr>
      </w:pPr>
      <w:r w:rsidRPr="004B7E5B">
        <w:rPr>
          <w:rFonts w:ascii="Arial" w:eastAsia="Arial" w:hAnsi="Arial" w:cs="Arial"/>
          <w:sz w:val="21"/>
          <w:szCs w:val="21"/>
          <w:lang w:val="en-GB"/>
        </w:rPr>
        <w:t>All data will be treated confidentially, anonymized, and used solely within the context of this project</w:t>
      </w:r>
    </w:p>
    <w:p w14:paraId="2DDF513D" w14:textId="77777777" w:rsidR="00BC705A" w:rsidRPr="004B7E5B" w:rsidRDefault="00BC705A" w:rsidP="00BC705A">
      <w:pPr>
        <w:pStyle w:val="Listenabsatz"/>
        <w:numPr>
          <w:ilvl w:val="0"/>
          <w:numId w:val="22"/>
        </w:numPr>
        <w:spacing w:after="0"/>
        <w:rPr>
          <w:rFonts w:ascii="Arial" w:eastAsia="Arial" w:hAnsi="Arial" w:cs="Arial"/>
          <w:sz w:val="21"/>
          <w:szCs w:val="21"/>
          <w:lang w:val="en-GB"/>
        </w:rPr>
      </w:pPr>
      <w:r w:rsidRPr="004B7E5B">
        <w:rPr>
          <w:rFonts w:ascii="Arial" w:eastAsia="Arial" w:hAnsi="Arial" w:cs="Arial"/>
          <w:sz w:val="21"/>
          <w:szCs w:val="21"/>
          <w:lang w:val="en-GB"/>
        </w:rPr>
        <w:t>Participation is voluntary</w:t>
      </w:r>
    </w:p>
    <w:p w14:paraId="078E546D" w14:textId="77777777" w:rsidR="00BC705A" w:rsidRPr="004B7E5B" w:rsidRDefault="00BC705A" w:rsidP="00BC705A">
      <w:pPr>
        <w:pStyle w:val="Listenabsatz"/>
        <w:numPr>
          <w:ilvl w:val="0"/>
          <w:numId w:val="22"/>
        </w:numPr>
        <w:spacing w:after="0"/>
        <w:rPr>
          <w:rFonts w:ascii="Arial" w:eastAsia="Arial" w:hAnsi="Arial" w:cs="Arial"/>
          <w:sz w:val="21"/>
          <w:szCs w:val="21"/>
          <w:lang w:val="en-GB"/>
        </w:rPr>
      </w:pPr>
      <w:r w:rsidRPr="004B7E5B">
        <w:rPr>
          <w:rFonts w:ascii="Arial" w:eastAsia="Arial" w:hAnsi="Arial" w:cs="Arial"/>
          <w:sz w:val="21"/>
          <w:szCs w:val="21"/>
          <w:lang w:val="en-GB"/>
        </w:rPr>
        <w:t>You may withdraw at any time without any consequences</w:t>
      </w:r>
    </w:p>
    <w:p w14:paraId="6F7235C4" w14:textId="77777777" w:rsidR="004B7E5B" w:rsidRPr="004B7E5B" w:rsidRDefault="004B7E5B" w:rsidP="004B7E5B">
      <w:pPr>
        <w:spacing w:after="0"/>
        <w:rPr>
          <w:rFonts w:ascii="Arial" w:eastAsia="Arial" w:hAnsi="Arial" w:cs="Arial"/>
          <w:sz w:val="21"/>
          <w:szCs w:val="21"/>
          <w:lang w:val="en-GB"/>
        </w:rPr>
      </w:pPr>
    </w:p>
    <w:p w14:paraId="612DA02D" w14:textId="723B7E89" w:rsidR="00BC705A" w:rsidRDefault="00BC705A" w:rsidP="004B7E5B">
      <w:pPr>
        <w:spacing w:after="0"/>
        <w:rPr>
          <w:rFonts w:ascii="Arial" w:eastAsia="Arial" w:hAnsi="Arial" w:cs="Arial"/>
          <w:sz w:val="21"/>
          <w:szCs w:val="21"/>
          <w:lang w:val="en-GB"/>
        </w:rPr>
      </w:pPr>
      <w:r w:rsidRPr="004B7E5B">
        <w:rPr>
          <w:rFonts w:ascii="Arial" w:eastAsia="Arial" w:hAnsi="Arial" w:cs="Arial"/>
          <w:sz w:val="21"/>
          <w:szCs w:val="21"/>
          <w:lang w:val="en-GB"/>
        </w:rPr>
        <w:t>Any questions before we begin?</w:t>
      </w:r>
    </w:p>
    <w:p w14:paraId="26A6CCD1" w14:textId="77777777" w:rsidR="000E00B4" w:rsidRDefault="000E00B4" w:rsidP="004B7E5B">
      <w:pPr>
        <w:spacing w:after="0"/>
        <w:rPr>
          <w:rFonts w:ascii="Arial" w:eastAsia="Arial" w:hAnsi="Arial" w:cs="Arial"/>
          <w:sz w:val="21"/>
          <w:szCs w:val="21"/>
          <w:lang w:val="en-GB"/>
        </w:rPr>
      </w:pPr>
    </w:p>
    <w:p w14:paraId="352515AF" w14:textId="021AA9FC" w:rsidR="000E00B4" w:rsidRPr="000E00B4" w:rsidRDefault="000E00B4" w:rsidP="004B7E5B">
      <w:pPr>
        <w:spacing w:after="0"/>
        <w:rPr>
          <w:rFonts w:ascii="Arial" w:eastAsia="Arial" w:hAnsi="Arial" w:cs="Arial"/>
          <w:color w:val="EE0000"/>
          <w:sz w:val="21"/>
          <w:szCs w:val="21"/>
          <w:lang w:val="en-GB"/>
        </w:rPr>
      </w:pPr>
      <w:r w:rsidRPr="000E00B4">
        <w:rPr>
          <w:rFonts w:ascii="Arial" w:eastAsia="Arial" w:hAnsi="Arial" w:cs="Arial"/>
          <w:color w:val="EE0000"/>
          <w:sz w:val="21"/>
          <w:szCs w:val="21"/>
          <w:lang w:val="en-GB"/>
        </w:rPr>
        <w:t>Thank you once again for taking the time to speak with me. I’m now starting the recording.</w:t>
      </w:r>
    </w:p>
    <w:p w14:paraId="666A7EBA" w14:textId="77777777" w:rsidR="000E00B4" w:rsidRDefault="000E00B4" w:rsidP="004B7E5B">
      <w:pPr>
        <w:spacing w:after="0"/>
        <w:rPr>
          <w:rFonts w:ascii="Arial" w:eastAsia="Arial" w:hAnsi="Arial" w:cs="Arial"/>
          <w:sz w:val="21"/>
          <w:szCs w:val="21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4569"/>
        <w:gridCol w:w="4503"/>
        <w:gridCol w:w="2471"/>
      </w:tblGrid>
      <w:tr w:rsidR="00C24E91" w14:paraId="4D768BD2" w14:textId="77777777" w:rsidTr="00771C1D">
        <w:tc>
          <w:tcPr>
            <w:tcW w:w="2405" w:type="dxa"/>
          </w:tcPr>
          <w:p w14:paraId="203D4FE8" w14:textId="3130BC71" w:rsidR="00C24E91" w:rsidRPr="009320F5" w:rsidRDefault="00C24E91" w:rsidP="004B7E5B">
            <w:pPr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</w:pPr>
            <w:r w:rsidRPr="009320F5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t>Topic</w:t>
            </w:r>
          </w:p>
        </w:tc>
        <w:tc>
          <w:tcPr>
            <w:tcW w:w="4569" w:type="dxa"/>
          </w:tcPr>
          <w:p w14:paraId="6B2F3492" w14:textId="5C48E544" w:rsidR="00C24E91" w:rsidRPr="009320F5" w:rsidRDefault="00C24E91" w:rsidP="004B7E5B">
            <w:pPr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</w:pPr>
            <w:r w:rsidRPr="009320F5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t xml:space="preserve">Main </w:t>
            </w:r>
            <w:r w:rsidR="009320F5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t>qu</w:t>
            </w:r>
            <w:r w:rsidRPr="009320F5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t>estion</w:t>
            </w:r>
          </w:p>
        </w:tc>
        <w:tc>
          <w:tcPr>
            <w:tcW w:w="4503" w:type="dxa"/>
          </w:tcPr>
          <w:p w14:paraId="0D00B536" w14:textId="184D42B7" w:rsidR="00C24E91" w:rsidRPr="009320F5" w:rsidRDefault="00C24E91" w:rsidP="004B7E5B">
            <w:pPr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</w:pPr>
            <w:r w:rsidRPr="009320F5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t>Follow-up-</w:t>
            </w:r>
            <w:r w:rsidR="009320F5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t>q</w:t>
            </w:r>
            <w:r w:rsidRPr="009320F5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t>uestions</w:t>
            </w:r>
          </w:p>
        </w:tc>
        <w:tc>
          <w:tcPr>
            <w:tcW w:w="2471" w:type="dxa"/>
          </w:tcPr>
          <w:p w14:paraId="6F3488F2" w14:textId="4D735321" w:rsidR="00C24E91" w:rsidRPr="009320F5" w:rsidRDefault="00C24E91" w:rsidP="004B7E5B">
            <w:pPr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</w:pPr>
            <w:r w:rsidRPr="009320F5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t>Mainta</w:t>
            </w:r>
            <w:r w:rsidR="009320F5" w:rsidRPr="009320F5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t xml:space="preserve">ining </w:t>
            </w:r>
            <w:r w:rsidR="009320F5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t>q</w:t>
            </w:r>
            <w:r w:rsidR="009320F5" w:rsidRPr="009320F5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t>uestions</w:t>
            </w:r>
          </w:p>
        </w:tc>
      </w:tr>
      <w:tr w:rsidR="00C24E91" w14:paraId="70D8B019" w14:textId="77777777" w:rsidTr="00771C1D">
        <w:trPr>
          <w:trHeight w:val="73"/>
        </w:trPr>
        <w:tc>
          <w:tcPr>
            <w:tcW w:w="2405" w:type="dxa"/>
          </w:tcPr>
          <w:p w14:paraId="57DEE44F" w14:textId="2E39C9CA" w:rsidR="00C24E91" w:rsidRPr="009320F5" w:rsidRDefault="009320F5" w:rsidP="004B7E5B">
            <w:pPr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</w:pPr>
            <w:r w:rsidRPr="009320F5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t>Introduction</w:t>
            </w:r>
          </w:p>
        </w:tc>
        <w:tc>
          <w:tcPr>
            <w:tcW w:w="4569" w:type="dxa"/>
          </w:tcPr>
          <w:p w14:paraId="1CE98F8E" w14:textId="3C79BD0B" w:rsidR="00C24E91" w:rsidRDefault="009320F5" w:rsidP="004B7E5B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9320F5">
              <w:rPr>
                <w:rFonts w:ascii="Arial" w:eastAsia="Arial" w:hAnsi="Arial" w:cs="Arial"/>
                <w:sz w:val="21"/>
                <w:szCs w:val="21"/>
                <w:lang w:val="en-GB"/>
              </w:rPr>
              <w:t>Could you briefly tell us how old you are and what you do for a living?</w:t>
            </w:r>
          </w:p>
        </w:tc>
        <w:tc>
          <w:tcPr>
            <w:tcW w:w="4503" w:type="dxa"/>
          </w:tcPr>
          <w:p w14:paraId="28228B53" w14:textId="77777777" w:rsidR="00D1523D" w:rsidRPr="00771C1D" w:rsidRDefault="00D1523D" w:rsidP="00771C1D">
            <w:pPr>
              <w:pStyle w:val="Listenabsatz"/>
              <w:numPr>
                <w:ilvl w:val="0"/>
                <w:numId w:val="36"/>
              </w:numPr>
              <w:ind w:left="290" w:hanging="288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What is your gender?</w:t>
            </w:r>
          </w:p>
          <w:p w14:paraId="5047ACE5" w14:textId="77777777" w:rsidR="00D1523D" w:rsidRPr="00771C1D" w:rsidRDefault="00D1523D" w:rsidP="00771C1D">
            <w:pPr>
              <w:pStyle w:val="Listenabsatz"/>
              <w:numPr>
                <w:ilvl w:val="0"/>
                <w:numId w:val="36"/>
              </w:numPr>
              <w:ind w:left="290" w:hanging="288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What is your profession?</w:t>
            </w:r>
          </w:p>
          <w:p w14:paraId="473500CB" w14:textId="68C09A71" w:rsidR="00C24E91" w:rsidRPr="00771C1D" w:rsidRDefault="00D1523D" w:rsidP="00771C1D">
            <w:pPr>
              <w:pStyle w:val="Listenabsatz"/>
              <w:numPr>
                <w:ilvl w:val="0"/>
                <w:numId w:val="36"/>
              </w:numPr>
              <w:ind w:left="290" w:hanging="288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How old are you?</w:t>
            </w:r>
          </w:p>
        </w:tc>
        <w:tc>
          <w:tcPr>
            <w:tcW w:w="2471" w:type="dxa"/>
          </w:tcPr>
          <w:p w14:paraId="576C4D27" w14:textId="77777777" w:rsidR="00C24E91" w:rsidRDefault="00C24E91" w:rsidP="004B7E5B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</w:p>
        </w:tc>
      </w:tr>
      <w:tr w:rsidR="00C24E91" w:rsidRPr="006F1A5B" w14:paraId="72A623E6" w14:textId="77777777" w:rsidTr="00771C1D">
        <w:tc>
          <w:tcPr>
            <w:tcW w:w="2405" w:type="dxa"/>
          </w:tcPr>
          <w:p w14:paraId="43E8B49B" w14:textId="666F780C" w:rsidR="00C24E91" w:rsidRPr="009320F5" w:rsidRDefault="009320F5" w:rsidP="004B7E5B">
            <w:pPr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</w:pPr>
            <w:r w:rsidRPr="009320F5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t>General Questions</w:t>
            </w:r>
          </w:p>
        </w:tc>
        <w:tc>
          <w:tcPr>
            <w:tcW w:w="4569" w:type="dxa"/>
          </w:tcPr>
          <w:p w14:paraId="0E9DC275" w14:textId="77777777" w:rsidR="005B47EA" w:rsidRPr="00771C1D" w:rsidRDefault="005B47EA" w:rsidP="00771C1D">
            <w:pPr>
              <w:pStyle w:val="Listenabsatz"/>
              <w:numPr>
                <w:ilvl w:val="0"/>
                <w:numId w:val="24"/>
              </w:numPr>
              <w:ind w:left="220" w:hanging="217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What does inclusion mean to you?</w:t>
            </w:r>
          </w:p>
          <w:p w14:paraId="51656C29" w14:textId="5539B78D" w:rsidR="00C24E91" w:rsidRPr="00771C1D" w:rsidRDefault="005B47EA" w:rsidP="00771C1D">
            <w:pPr>
              <w:pStyle w:val="Listenabsatz"/>
              <w:numPr>
                <w:ilvl w:val="0"/>
                <w:numId w:val="24"/>
              </w:numPr>
              <w:ind w:left="220" w:hanging="217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How would you define assistive technologies?</w:t>
            </w:r>
          </w:p>
        </w:tc>
        <w:tc>
          <w:tcPr>
            <w:tcW w:w="4503" w:type="dxa"/>
          </w:tcPr>
          <w:p w14:paraId="3AF3302B" w14:textId="1DF4C97B" w:rsidR="00C24E91" w:rsidRPr="00771C1D" w:rsidRDefault="005B47EA" w:rsidP="00771C1D">
            <w:pPr>
              <w:pStyle w:val="Listenabsatz"/>
              <w:numPr>
                <w:ilvl w:val="0"/>
                <w:numId w:val="43"/>
              </w:numPr>
              <w:ind w:left="290" w:hanging="288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Why do you think inclusion is important in our society?</w:t>
            </w:r>
          </w:p>
        </w:tc>
        <w:tc>
          <w:tcPr>
            <w:tcW w:w="2471" w:type="dxa"/>
          </w:tcPr>
          <w:p w14:paraId="1E8BC235" w14:textId="77777777" w:rsidR="00C24E91" w:rsidRDefault="00C24E91" w:rsidP="004B7E5B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</w:p>
        </w:tc>
      </w:tr>
      <w:tr w:rsidR="00C24E91" w:rsidRPr="006F1A5B" w14:paraId="64AE14DF" w14:textId="77777777" w:rsidTr="00771C1D">
        <w:tc>
          <w:tcPr>
            <w:tcW w:w="2405" w:type="dxa"/>
          </w:tcPr>
          <w:p w14:paraId="6ABC14AE" w14:textId="059B81F9" w:rsidR="00C24E91" w:rsidRPr="009320F5" w:rsidRDefault="009320F5" w:rsidP="004B7E5B">
            <w:pPr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</w:pPr>
            <w:r w:rsidRPr="009320F5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t>Personal experiences with inclusion</w:t>
            </w:r>
          </w:p>
        </w:tc>
        <w:tc>
          <w:tcPr>
            <w:tcW w:w="4569" w:type="dxa"/>
          </w:tcPr>
          <w:p w14:paraId="4694CF1C" w14:textId="77777777" w:rsidR="005B47EA" w:rsidRPr="00771C1D" w:rsidRDefault="005B47EA" w:rsidP="00771C1D">
            <w:pPr>
              <w:pStyle w:val="Listenabsatz"/>
              <w:numPr>
                <w:ilvl w:val="0"/>
                <w:numId w:val="41"/>
              </w:numPr>
              <w:ind w:left="220" w:hanging="217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What personal experiences have you had with inclusion?</w:t>
            </w:r>
          </w:p>
          <w:p w14:paraId="55DA47B4" w14:textId="77777777" w:rsidR="005B47EA" w:rsidRPr="00771C1D" w:rsidRDefault="005B47EA" w:rsidP="00771C1D">
            <w:pPr>
              <w:pStyle w:val="Listenabsatz"/>
              <w:numPr>
                <w:ilvl w:val="0"/>
                <w:numId w:val="41"/>
              </w:numPr>
              <w:ind w:left="220" w:hanging="217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If so, could you share a positive experience?</w:t>
            </w:r>
          </w:p>
          <w:p w14:paraId="4C72473A" w14:textId="31FD98C3" w:rsidR="00C24E91" w:rsidRPr="00771C1D" w:rsidRDefault="005B47EA" w:rsidP="00771C1D">
            <w:pPr>
              <w:pStyle w:val="Listenabsatz"/>
              <w:numPr>
                <w:ilvl w:val="0"/>
                <w:numId w:val="41"/>
              </w:numPr>
              <w:ind w:left="220" w:hanging="217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Have you also encountered challenging or less inclusive situations?</w:t>
            </w:r>
          </w:p>
        </w:tc>
        <w:tc>
          <w:tcPr>
            <w:tcW w:w="4503" w:type="dxa"/>
          </w:tcPr>
          <w:p w14:paraId="03B9F98E" w14:textId="77777777" w:rsidR="00E63103" w:rsidRPr="00771C1D" w:rsidRDefault="00E63103" w:rsidP="00771C1D">
            <w:pPr>
              <w:pStyle w:val="Listenabsatz"/>
              <w:numPr>
                <w:ilvl w:val="0"/>
                <w:numId w:val="42"/>
              </w:numPr>
              <w:ind w:left="290" w:hanging="288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How did you perceive those experiences?</w:t>
            </w:r>
          </w:p>
          <w:p w14:paraId="10A774C9" w14:textId="77777777" w:rsidR="00E63103" w:rsidRPr="00771C1D" w:rsidRDefault="00E63103" w:rsidP="00771C1D">
            <w:pPr>
              <w:pStyle w:val="Listenabsatz"/>
              <w:numPr>
                <w:ilvl w:val="0"/>
                <w:numId w:val="42"/>
              </w:numPr>
              <w:ind w:left="290" w:hanging="288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What could have been done differently?</w:t>
            </w:r>
          </w:p>
          <w:p w14:paraId="57236B1D" w14:textId="0337FF57" w:rsidR="00C24E91" w:rsidRPr="00771C1D" w:rsidRDefault="00E63103" w:rsidP="00771C1D">
            <w:pPr>
              <w:pStyle w:val="Listenabsatz"/>
              <w:numPr>
                <w:ilvl w:val="0"/>
                <w:numId w:val="42"/>
              </w:numPr>
              <w:ind w:left="290" w:hanging="288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What would you like to see change in your environment to feel more included?</w:t>
            </w:r>
          </w:p>
        </w:tc>
        <w:tc>
          <w:tcPr>
            <w:tcW w:w="2471" w:type="dxa"/>
          </w:tcPr>
          <w:p w14:paraId="04D118B9" w14:textId="77777777" w:rsidR="00C24E91" w:rsidRDefault="00C24E91" w:rsidP="004B7E5B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</w:p>
        </w:tc>
      </w:tr>
      <w:tr w:rsidR="00C24E91" w:rsidRPr="006F1A5B" w14:paraId="272D49C2" w14:textId="77777777" w:rsidTr="00771C1D">
        <w:trPr>
          <w:trHeight w:val="114"/>
        </w:trPr>
        <w:tc>
          <w:tcPr>
            <w:tcW w:w="2405" w:type="dxa"/>
          </w:tcPr>
          <w:p w14:paraId="05639A8A" w14:textId="5ACFFD44" w:rsidR="00C24E91" w:rsidRPr="009320F5" w:rsidRDefault="009320F5" w:rsidP="004B7E5B">
            <w:pPr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</w:pPr>
            <w:r w:rsidRPr="009320F5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lastRenderedPageBreak/>
              <w:t>Inclusion in society</w:t>
            </w:r>
          </w:p>
        </w:tc>
        <w:tc>
          <w:tcPr>
            <w:tcW w:w="4569" w:type="dxa"/>
          </w:tcPr>
          <w:p w14:paraId="592C4658" w14:textId="1B8057DF" w:rsidR="00C24E91" w:rsidRPr="00771C1D" w:rsidRDefault="005B47EA" w:rsidP="00771C1D">
            <w:pPr>
              <w:pStyle w:val="Listenabsatz"/>
              <w:numPr>
                <w:ilvl w:val="0"/>
                <w:numId w:val="40"/>
              </w:numPr>
              <w:ind w:left="220" w:hanging="217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How do you experience the inclusion of people with disabilities in society?</w:t>
            </w:r>
          </w:p>
        </w:tc>
        <w:tc>
          <w:tcPr>
            <w:tcW w:w="4503" w:type="dxa"/>
          </w:tcPr>
          <w:p w14:paraId="720C410B" w14:textId="77777777" w:rsidR="00E63103" w:rsidRPr="00771C1D" w:rsidRDefault="00E63103" w:rsidP="00771C1D">
            <w:pPr>
              <w:pStyle w:val="Listenabsatz"/>
              <w:numPr>
                <w:ilvl w:val="0"/>
                <w:numId w:val="35"/>
              </w:numPr>
              <w:ind w:left="290" w:hanging="288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What concrete measures would you take to promote inclusion?</w:t>
            </w:r>
          </w:p>
          <w:p w14:paraId="1293903D" w14:textId="5B282ED1" w:rsidR="00C24E91" w:rsidRPr="00771C1D" w:rsidRDefault="00E63103" w:rsidP="00771C1D">
            <w:pPr>
              <w:pStyle w:val="Listenabsatz"/>
              <w:numPr>
                <w:ilvl w:val="0"/>
                <w:numId w:val="35"/>
              </w:numPr>
              <w:ind w:left="290" w:hanging="288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What barriers do you see to enabling equal participation for everyone in society?</w:t>
            </w:r>
          </w:p>
        </w:tc>
        <w:tc>
          <w:tcPr>
            <w:tcW w:w="2471" w:type="dxa"/>
          </w:tcPr>
          <w:p w14:paraId="421127B6" w14:textId="360FF3AB" w:rsidR="00C24E91" w:rsidRDefault="00E63103" w:rsidP="004B7E5B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E63103">
              <w:rPr>
                <w:rFonts w:ascii="Arial" w:eastAsia="Arial" w:hAnsi="Arial" w:cs="Arial"/>
                <w:sz w:val="21"/>
                <w:szCs w:val="21"/>
                <w:lang w:val="en-GB"/>
              </w:rPr>
              <w:t>Can you give additional examples?</w:t>
            </w:r>
          </w:p>
        </w:tc>
      </w:tr>
      <w:tr w:rsidR="009320F5" w:rsidRPr="006F1A5B" w14:paraId="63B00C8A" w14:textId="77777777" w:rsidTr="00771C1D">
        <w:tc>
          <w:tcPr>
            <w:tcW w:w="2405" w:type="dxa"/>
          </w:tcPr>
          <w:p w14:paraId="518391A5" w14:textId="66FFC043" w:rsidR="009320F5" w:rsidRPr="009320F5" w:rsidRDefault="009320F5" w:rsidP="004B7E5B">
            <w:pPr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</w:pPr>
            <w:r w:rsidRPr="009320F5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t>Role of assistive technolog</w:t>
            </w:r>
            <w:r w:rsidR="00FD43F3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t>ies</w:t>
            </w:r>
            <w:r w:rsidRPr="009320F5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t xml:space="preserve"> in promoting Inclusion</w:t>
            </w:r>
          </w:p>
        </w:tc>
        <w:tc>
          <w:tcPr>
            <w:tcW w:w="4569" w:type="dxa"/>
          </w:tcPr>
          <w:p w14:paraId="37C9F69C" w14:textId="77777777" w:rsidR="005B47EA" w:rsidRPr="00771C1D" w:rsidRDefault="005B47EA" w:rsidP="00771C1D">
            <w:pPr>
              <w:pStyle w:val="Listenabsatz"/>
              <w:numPr>
                <w:ilvl w:val="0"/>
                <w:numId w:val="26"/>
              </w:numPr>
              <w:ind w:left="220" w:hanging="217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What importance do assistive technologies have for people with disabilities in your view?</w:t>
            </w:r>
          </w:p>
          <w:p w14:paraId="3F775756" w14:textId="5A0688A0" w:rsidR="009320F5" w:rsidRPr="00771C1D" w:rsidRDefault="005B47EA" w:rsidP="00771C1D">
            <w:pPr>
              <w:pStyle w:val="Listenabsatz"/>
              <w:numPr>
                <w:ilvl w:val="0"/>
                <w:numId w:val="26"/>
              </w:numPr>
              <w:ind w:left="220" w:hanging="217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What assistive technologies could help promote inclusion in the workplace?</w:t>
            </w:r>
          </w:p>
        </w:tc>
        <w:tc>
          <w:tcPr>
            <w:tcW w:w="4503" w:type="dxa"/>
          </w:tcPr>
          <w:p w14:paraId="2D817AA0" w14:textId="77777777" w:rsidR="00E63103" w:rsidRPr="00771C1D" w:rsidRDefault="00E63103" w:rsidP="00771C1D">
            <w:pPr>
              <w:pStyle w:val="Listenabsatz"/>
              <w:numPr>
                <w:ilvl w:val="0"/>
                <w:numId w:val="34"/>
              </w:numPr>
              <w:ind w:left="290" w:hanging="288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Do you consider them necessary or important?</w:t>
            </w:r>
          </w:p>
          <w:p w14:paraId="5B4A078B" w14:textId="77777777" w:rsidR="00E63103" w:rsidRPr="00771C1D" w:rsidRDefault="00E63103" w:rsidP="00771C1D">
            <w:pPr>
              <w:pStyle w:val="Listenabsatz"/>
              <w:numPr>
                <w:ilvl w:val="0"/>
                <w:numId w:val="34"/>
              </w:numPr>
              <w:ind w:left="290" w:hanging="288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Which assistive devices for people with physical disabilities are you aware of?</w:t>
            </w:r>
          </w:p>
          <w:p w14:paraId="605E4366" w14:textId="42103AE9" w:rsidR="009320F5" w:rsidRPr="00771C1D" w:rsidRDefault="00E63103" w:rsidP="00771C1D">
            <w:pPr>
              <w:pStyle w:val="Listenabsatz"/>
              <w:numPr>
                <w:ilvl w:val="0"/>
                <w:numId w:val="34"/>
              </w:numPr>
              <w:ind w:left="290" w:hanging="288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How would you want to control or interact with assistive technologies?</w:t>
            </w:r>
          </w:p>
        </w:tc>
        <w:tc>
          <w:tcPr>
            <w:tcW w:w="2471" w:type="dxa"/>
          </w:tcPr>
          <w:p w14:paraId="1B4C92FF" w14:textId="77777777" w:rsidR="009320F5" w:rsidRDefault="009320F5" w:rsidP="004B7E5B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</w:p>
        </w:tc>
      </w:tr>
      <w:tr w:rsidR="009320F5" w:rsidRPr="006F1A5B" w14:paraId="7BB41E7C" w14:textId="77777777" w:rsidTr="00771C1D">
        <w:tc>
          <w:tcPr>
            <w:tcW w:w="2405" w:type="dxa"/>
          </w:tcPr>
          <w:p w14:paraId="47BBDD3F" w14:textId="36DCB2D1" w:rsidR="009320F5" w:rsidRPr="009320F5" w:rsidRDefault="009320F5" w:rsidP="004B7E5B">
            <w:pPr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</w:pPr>
            <w:r w:rsidRPr="009320F5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t>Cost</w:t>
            </w:r>
            <w:r w:rsidR="00FD43F3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t>s</w:t>
            </w:r>
            <w:r w:rsidRPr="009320F5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t xml:space="preserve"> of assistive </w:t>
            </w:r>
            <w:r w:rsidR="00FD43F3" w:rsidRPr="009320F5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t>technologies</w:t>
            </w:r>
          </w:p>
        </w:tc>
        <w:tc>
          <w:tcPr>
            <w:tcW w:w="4569" w:type="dxa"/>
          </w:tcPr>
          <w:p w14:paraId="4CF5465F" w14:textId="77777777" w:rsidR="005B47EA" w:rsidRPr="00771C1D" w:rsidRDefault="005B47EA" w:rsidP="00771C1D">
            <w:pPr>
              <w:pStyle w:val="Listenabsatz"/>
              <w:numPr>
                <w:ilvl w:val="0"/>
                <w:numId w:val="27"/>
              </w:numPr>
              <w:ind w:left="220" w:hanging="217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What would you consider a reasonable price for assistive technologies (e.g. robotic arm or recumbent bike)?</w:t>
            </w:r>
          </w:p>
          <w:p w14:paraId="0D2388A1" w14:textId="7899822D" w:rsidR="009320F5" w:rsidRPr="00771C1D" w:rsidRDefault="005B47EA" w:rsidP="00771C1D">
            <w:pPr>
              <w:pStyle w:val="Listenabsatz"/>
              <w:numPr>
                <w:ilvl w:val="0"/>
                <w:numId w:val="27"/>
              </w:numPr>
              <w:ind w:left="220" w:hanging="217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In a workplace context, how much of the cost should be covered by the employer?</w:t>
            </w:r>
          </w:p>
        </w:tc>
        <w:tc>
          <w:tcPr>
            <w:tcW w:w="4503" w:type="dxa"/>
          </w:tcPr>
          <w:p w14:paraId="61B9CD3C" w14:textId="77777777" w:rsidR="00E63103" w:rsidRPr="00771C1D" w:rsidRDefault="00E63103" w:rsidP="00771C1D">
            <w:pPr>
              <w:pStyle w:val="Listenabsatz"/>
              <w:numPr>
                <w:ilvl w:val="0"/>
                <w:numId w:val="33"/>
              </w:numPr>
              <w:ind w:left="290" w:hanging="288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How much of the cost can be covered by individuals themselves, and how much is typically paid by insurance or disability insurance (IV)?</w:t>
            </w:r>
          </w:p>
          <w:p w14:paraId="273D4F5F" w14:textId="30037281" w:rsidR="009320F5" w:rsidRPr="00771C1D" w:rsidRDefault="00E63103" w:rsidP="00771C1D">
            <w:pPr>
              <w:pStyle w:val="Listenabsatz"/>
              <w:numPr>
                <w:ilvl w:val="0"/>
                <w:numId w:val="33"/>
              </w:numPr>
              <w:ind w:left="290" w:hanging="288"/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771C1D">
              <w:rPr>
                <w:rFonts w:ascii="Arial" w:eastAsia="Arial" w:hAnsi="Arial" w:cs="Arial"/>
                <w:sz w:val="21"/>
                <w:szCs w:val="21"/>
                <w:lang w:val="en-GB"/>
              </w:rPr>
              <w:t>How could the state support the financing of assistive technologies?</w:t>
            </w:r>
          </w:p>
        </w:tc>
        <w:tc>
          <w:tcPr>
            <w:tcW w:w="2471" w:type="dxa"/>
          </w:tcPr>
          <w:p w14:paraId="761AC2E7" w14:textId="77777777" w:rsidR="009320F5" w:rsidRDefault="009320F5" w:rsidP="004B7E5B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</w:p>
        </w:tc>
      </w:tr>
      <w:tr w:rsidR="009320F5" w:rsidRPr="006F1A5B" w14:paraId="4A36AE45" w14:textId="77777777" w:rsidTr="00771C1D">
        <w:tc>
          <w:tcPr>
            <w:tcW w:w="2405" w:type="dxa"/>
          </w:tcPr>
          <w:p w14:paraId="584FBB1A" w14:textId="585AD1CD" w:rsidR="009320F5" w:rsidRPr="009320F5" w:rsidRDefault="009320F5" w:rsidP="004B7E5B">
            <w:pPr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</w:pPr>
            <w:r w:rsidRPr="009320F5">
              <w:rPr>
                <w:rFonts w:ascii="Arial" w:eastAsia="Arial" w:hAnsi="Arial" w:cs="Arial"/>
                <w:b/>
                <w:bCs/>
                <w:sz w:val="21"/>
                <w:szCs w:val="21"/>
                <w:lang w:val="en-GB"/>
              </w:rPr>
              <w:t>Conclusion</w:t>
            </w:r>
          </w:p>
        </w:tc>
        <w:tc>
          <w:tcPr>
            <w:tcW w:w="4569" w:type="dxa"/>
          </w:tcPr>
          <w:p w14:paraId="05C9AF7D" w14:textId="77777777" w:rsidR="009320F5" w:rsidRDefault="009320F5" w:rsidP="004B7E5B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4503" w:type="dxa"/>
          </w:tcPr>
          <w:p w14:paraId="255DF620" w14:textId="16D9100A" w:rsidR="009320F5" w:rsidRDefault="00E63103" w:rsidP="004B7E5B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E63103">
              <w:rPr>
                <w:rFonts w:ascii="Arial" w:eastAsia="Arial" w:hAnsi="Arial" w:cs="Arial"/>
                <w:sz w:val="21"/>
                <w:szCs w:val="21"/>
                <w:lang w:val="en-GB"/>
              </w:rPr>
              <w:t>Are there any other aspects related to inclusion that you would like to add?</w:t>
            </w:r>
          </w:p>
        </w:tc>
        <w:tc>
          <w:tcPr>
            <w:tcW w:w="2471" w:type="dxa"/>
          </w:tcPr>
          <w:p w14:paraId="20B7E771" w14:textId="77777777" w:rsidR="009320F5" w:rsidRDefault="009320F5" w:rsidP="004B7E5B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</w:p>
        </w:tc>
      </w:tr>
    </w:tbl>
    <w:p w14:paraId="04F81119" w14:textId="77777777" w:rsidR="000E00B4" w:rsidRDefault="000E00B4" w:rsidP="004B7E5B">
      <w:pPr>
        <w:spacing w:after="0"/>
        <w:rPr>
          <w:rFonts w:ascii="Arial" w:eastAsia="Arial" w:hAnsi="Arial" w:cs="Arial"/>
          <w:sz w:val="21"/>
          <w:szCs w:val="21"/>
          <w:lang w:val="en-GB"/>
        </w:rPr>
      </w:pPr>
    </w:p>
    <w:p w14:paraId="1375DD7A" w14:textId="1D603EC6" w:rsidR="000E00B4" w:rsidRPr="000E00B4" w:rsidRDefault="000E00B4" w:rsidP="004B7E5B">
      <w:pPr>
        <w:spacing w:after="0"/>
        <w:rPr>
          <w:rFonts w:ascii="Arial" w:eastAsia="Arial" w:hAnsi="Arial" w:cs="Arial"/>
          <w:color w:val="EE0000"/>
          <w:sz w:val="21"/>
          <w:szCs w:val="21"/>
          <w:lang w:val="en-GB"/>
        </w:rPr>
      </w:pPr>
      <w:r w:rsidRPr="000E00B4">
        <w:rPr>
          <w:rFonts w:ascii="Arial" w:eastAsia="Arial" w:hAnsi="Arial" w:cs="Arial"/>
          <w:color w:val="EE0000"/>
          <w:sz w:val="21"/>
          <w:szCs w:val="21"/>
          <w:lang w:val="en-GB"/>
        </w:rPr>
        <w:t>That brings us to the end of the interview. Thank you very much for your participation. I’m now stopping the recording.</w:t>
      </w:r>
    </w:p>
    <w:sectPr w:rsidR="000E00B4" w:rsidRPr="000E00B4" w:rsidSect="00B66EEB">
      <w:headerReference w:type="default" r:id="rId11"/>
      <w:footerReference w:type="default" r:id="rId12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C4554E" w14:textId="77777777" w:rsidR="00D958A4" w:rsidRDefault="00D958A4" w:rsidP="006321DB">
      <w:pPr>
        <w:spacing w:after="0" w:line="240" w:lineRule="auto"/>
      </w:pPr>
      <w:r>
        <w:separator/>
      </w:r>
    </w:p>
  </w:endnote>
  <w:endnote w:type="continuationSeparator" w:id="0">
    <w:p w14:paraId="06CB7338" w14:textId="77777777" w:rsidR="00D958A4" w:rsidRDefault="00D958A4" w:rsidP="006321DB">
      <w:pPr>
        <w:spacing w:after="0" w:line="240" w:lineRule="auto"/>
      </w:pPr>
      <w:r>
        <w:continuationSeparator/>
      </w:r>
    </w:p>
  </w:endnote>
  <w:endnote w:type="continuationNotice" w:id="1">
    <w:p w14:paraId="6945E4BA" w14:textId="77777777" w:rsidR="00D958A4" w:rsidRDefault="00D958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4EACA1B7" w14:paraId="64C2AD9B" w14:textId="77777777" w:rsidTr="4EACA1B7">
      <w:trPr>
        <w:trHeight w:val="300"/>
      </w:trPr>
      <w:tc>
        <w:tcPr>
          <w:tcW w:w="3005" w:type="dxa"/>
        </w:tcPr>
        <w:p w14:paraId="27B37BE7" w14:textId="5086D384" w:rsidR="4EACA1B7" w:rsidRDefault="4EACA1B7" w:rsidP="4EACA1B7">
          <w:pPr>
            <w:pStyle w:val="Kopfzeile"/>
            <w:ind w:left="-115"/>
          </w:pPr>
        </w:p>
      </w:tc>
      <w:tc>
        <w:tcPr>
          <w:tcW w:w="3005" w:type="dxa"/>
        </w:tcPr>
        <w:p w14:paraId="3662DABB" w14:textId="77A1A264" w:rsidR="4EACA1B7" w:rsidRDefault="4EACA1B7" w:rsidP="4EACA1B7">
          <w:pPr>
            <w:pStyle w:val="Kopfzeile"/>
            <w:jc w:val="center"/>
          </w:pPr>
        </w:p>
      </w:tc>
      <w:tc>
        <w:tcPr>
          <w:tcW w:w="3005" w:type="dxa"/>
        </w:tcPr>
        <w:p w14:paraId="6D02F1AC" w14:textId="682A43CD" w:rsidR="4EACA1B7" w:rsidRDefault="4EACA1B7" w:rsidP="4EACA1B7">
          <w:pPr>
            <w:pStyle w:val="Kopfzeile"/>
            <w:ind w:right="-115"/>
            <w:jc w:val="right"/>
          </w:pPr>
        </w:p>
      </w:tc>
    </w:tr>
  </w:tbl>
  <w:p w14:paraId="43518DE3" w14:textId="2E4B58EC" w:rsidR="006321DB" w:rsidRDefault="006321D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44C4C2" w14:textId="77777777" w:rsidR="00D958A4" w:rsidRDefault="00D958A4" w:rsidP="006321DB">
      <w:pPr>
        <w:spacing w:after="0" w:line="240" w:lineRule="auto"/>
      </w:pPr>
      <w:r>
        <w:separator/>
      </w:r>
    </w:p>
  </w:footnote>
  <w:footnote w:type="continuationSeparator" w:id="0">
    <w:p w14:paraId="5C23E619" w14:textId="77777777" w:rsidR="00D958A4" w:rsidRDefault="00D958A4" w:rsidP="006321DB">
      <w:pPr>
        <w:spacing w:after="0" w:line="240" w:lineRule="auto"/>
      </w:pPr>
      <w:r>
        <w:continuationSeparator/>
      </w:r>
    </w:p>
  </w:footnote>
  <w:footnote w:type="continuationNotice" w:id="1">
    <w:p w14:paraId="5A2998E1" w14:textId="77777777" w:rsidR="00D958A4" w:rsidRDefault="00D958A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4EACA1B7" w14:paraId="6D523359" w14:textId="77777777" w:rsidTr="4EACA1B7">
      <w:trPr>
        <w:trHeight w:val="300"/>
      </w:trPr>
      <w:tc>
        <w:tcPr>
          <w:tcW w:w="3005" w:type="dxa"/>
        </w:tcPr>
        <w:p w14:paraId="7B9BF19A" w14:textId="777B7BF6" w:rsidR="4EACA1B7" w:rsidRDefault="4EACA1B7" w:rsidP="4EACA1B7">
          <w:pPr>
            <w:pStyle w:val="Kopfzeile"/>
            <w:ind w:left="-115"/>
          </w:pPr>
        </w:p>
      </w:tc>
      <w:tc>
        <w:tcPr>
          <w:tcW w:w="3005" w:type="dxa"/>
        </w:tcPr>
        <w:p w14:paraId="20DC02F2" w14:textId="5E97F8C2" w:rsidR="4EACA1B7" w:rsidRDefault="4EACA1B7" w:rsidP="4EACA1B7">
          <w:pPr>
            <w:pStyle w:val="Kopfzeile"/>
            <w:jc w:val="center"/>
          </w:pPr>
        </w:p>
      </w:tc>
      <w:tc>
        <w:tcPr>
          <w:tcW w:w="3005" w:type="dxa"/>
        </w:tcPr>
        <w:p w14:paraId="1BEB079B" w14:textId="76A9C687" w:rsidR="4EACA1B7" w:rsidRDefault="4EACA1B7" w:rsidP="4EACA1B7">
          <w:pPr>
            <w:pStyle w:val="Kopfzeile"/>
            <w:ind w:right="-115"/>
            <w:jc w:val="right"/>
          </w:pPr>
        </w:p>
      </w:tc>
    </w:tr>
  </w:tbl>
  <w:p w14:paraId="1285B2A8" w14:textId="3665BBD7" w:rsidR="006321DB" w:rsidRDefault="006321DB">
    <w:pPr>
      <w:pStyle w:val="Kopfzeile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pAkz6MBtDzUYNS" int2:id="1RsNW1jn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010CA"/>
    <w:multiLevelType w:val="hybridMultilevel"/>
    <w:tmpl w:val="3D2C3D50"/>
    <w:lvl w:ilvl="0" w:tplc="692C1C28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42A2A"/>
    <w:multiLevelType w:val="hybridMultilevel"/>
    <w:tmpl w:val="C810C206"/>
    <w:lvl w:ilvl="0" w:tplc="02DAD7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FEDB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8406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4073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D284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2465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AC93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4CA2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D0CB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964D32"/>
    <w:multiLevelType w:val="hybridMultilevel"/>
    <w:tmpl w:val="94E4971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C679DF"/>
    <w:multiLevelType w:val="hybridMultilevel"/>
    <w:tmpl w:val="EEA85214"/>
    <w:lvl w:ilvl="0" w:tplc="53289C14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1D0A4B"/>
    <w:multiLevelType w:val="hybridMultilevel"/>
    <w:tmpl w:val="066E2C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637DB5"/>
    <w:multiLevelType w:val="hybridMultilevel"/>
    <w:tmpl w:val="9264771C"/>
    <w:lvl w:ilvl="0" w:tplc="692C1C28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9030F1"/>
    <w:multiLevelType w:val="hybridMultilevel"/>
    <w:tmpl w:val="A6C41BEE"/>
    <w:lvl w:ilvl="0" w:tplc="BCA8F67A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6A40FF"/>
    <w:multiLevelType w:val="hybridMultilevel"/>
    <w:tmpl w:val="0F904F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2461E6"/>
    <w:multiLevelType w:val="hybridMultilevel"/>
    <w:tmpl w:val="92A8D160"/>
    <w:lvl w:ilvl="0" w:tplc="53289C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BA539A"/>
    <w:multiLevelType w:val="hybridMultilevel"/>
    <w:tmpl w:val="2940C5B0"/>
    <w:lvl w:ilvl="0" w:tplc="692C1C28">
      <w:start w:val="1"/>
      <w:numFmt w:val="lowerLetter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B85B8A"/>
    <w:multiLevelType w:val="hybridMultilevel"/>
    <w:tmpl w:val="F2E830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BC6187"/>
    <w:multiLevelType w:val="hybridMultilevel"/>
    <w:tmpl w:val="A350E67C"/>
    <w:lvl w:ilvl="0" w:tplc="692C1C28">
      <w:start w:val="1"/>
      <w:numFmt w:val="lowerLetter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30608E"/>
    <w:multiLevelType w:val="hybridMultilevel"/>
    <w:tmpl w:val="3594DD0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615D82"/>
    <w:multiLevelType w:val="hybridMultilevel"/>
    <w:tmpl w:val="BD587A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0E3F09"/>
    <w:multiLevelType w:val="hybridMultilevel"/>
    <w:tmpl w:val="E424FD2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07D0B3"/>
    <w:multiLevelType w:val="hybridMultilevel"/>
    <w:tmpl w:val="BD1C7DD8"/>
    <w:lvl w:ilvl="0" w:tplc="692C1C28">
      <w:start w:val="1"/>
      <w:numFmt w:val="lowerLetter"/>
      <w:lvlText w:val="%1."/>
      <w:lvlJc w:val="left"/>
      <w:pPr>
        <w:ind w:left="720" w:hanging="360"/>
      </w:pPr>
    </w:lvl>
    <w:lvl w:ilvl="1" w:tplc="94D415E8">
      <w:start w:val="1"/>
      <w:numFmt w:val="lowerLetter"/>
      <w:lvlText w:val="%2."/>
      <w:lvlJc w:val="left"/>
      <w:pPr>
        <w:ind w:left="1440" w:hanging="360"/>
      </w:pPr>
    </w:lvl>
    <w:lvl w:ilvl="2" w:tplc="A7B68760">
      <w:start w:val="1"/>
      <w:numFmt w:val="lowerRoman"/>
      <w:lvlText w:val="%3."/>
      <w:lvlJc w:val="right"/>
      <w:pPr>
        <w:ind w:left="2160" w:hanging="180"/>
      </w:pPr>
    </w:lvl>
    <w:lvl w:ilvl="3" w:tplc="138895C0">
      <w:start w:val="1"/>
      <w:numFmt w:val="decimal"/>
      <w:lvlText w:val="%4."/>
      <w:lvlJc w:val="left"/>
      <w:pPr>
        <w:ind w:left="2880" w:hanging="360"/>
      </w:pPr>
    </w:lvl>
    <w:lvl w:ilvl="4" w:tplc="67DE12F4">
      <w:start w:val="1"/>
      <w:numFmt w:val="lowerLetter"/>
      <w:lvlText w:val="%5."/>
      <w:lvlJc w:val="left"/>
      <w:pPr>
        <w:ind w:left="3600" w:hanging="360"/>
      </w:pPr>
    </w:lvl>
    <w:lvl w:ilvl="5" w:tplc="87820ABA">
      <w:start w:val="1"/>
      <w:numFmt w:val="lowerRoman"/>
      <w:lvlText w:val="%6."/>
      <w:lvlJc w:val="right"/>
      <w:pPr>
        <w:ind w:left="4320" w:hanging="180"/>
      </w:pPr>
    </w:lvl>
    <w:lvl w:ilvl="6" w:tplc="DDCC7C02">
      <w:start w:val="1"/>
      <w:numFmt w:val="decimal"/>
      <w:lvlText w:val="%7."/>
      <w:lvlJc w:val="left"/>
      <w:pPr>
        <w:ind w:left="5040" w:hanging="360"/>
      </w:pPr>
    </w:lvl>
    <w:lvl w:ilvl="7" w:tplc="D9DEB4F0">
      <w:start w:val="1"/>
      <w:numFmt w:val="lowerLetter"/>
      <w:lvlText w:val="%8."/>
      <w:lvlJc w:val="left"/>
      <w:pPr>
        <w:ind w:left="5760" w:hanging="360"/>
      </w:pPr>
    </w:lvl>
    <w:lvl w:ilvl="8" w:tplc="FCCCEBF2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C02517"/>
    <w:multiLevelType w:val="hybridMultilevel"/>
    <w:tmpl w:val="5B707422"/>
    <w:lvl w:ilvl="0" w:tplc="692C1C28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7C700B"/>
    <w:multiLevelType w:val="hybridMultilevel"/>
    <w:tmpl w:val="2B36FD20"/>
    <w:lvl w:ilvl="0" w:tplc="692C1C28">
      <w:start w:val="1"/>
      <w:numFmt w:val="lowerLetter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0509FF"/>
    <w:multiLevelType w:val="hybridMultilevel"/>
    <w:tmpl w:val="EE2A78FE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9B1044"/>
    <w:multiLevelType w:val="hybridMultilevel"/>
    <w:tmpl w:val="EE2A78F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8FDEDC"/>
    <w:multiLevelType w:val="hybridMultilevel"/>
    <w:tmpl w:val="BCCC549C"/>
    <w:lvl w:ilvl="0" w:tplc="53289C14">
      <w:start w:val="1"/>
      <w:numFmt w:val="decimal"/>
      <w:lvlText w:val="%1."/>
      <w:lvlJc w:val="left"/>
      <w:pPr>
        <w:ind w:left="720" w:hanging="360"/>
      </w:pPr>
    </w:lvl>
    <w:lvl w:ilvl="1" w:tplc="139C9A54">
      <w:start w:val="1"/>
      <w:numFmt w:val="lowerLetter"/>
      <w:lvlText w:val="%2."/>
      <w:lvlJc w:val="left"/>
      <w:pPr>
        <w:ind w:left="1440" w:hanging="360"/>
      </w:pPr>
    </w:lvl>
    <w:lvl w:ilvl="2" w:tplc="FF68BCEE">
      <w:start w:val="1"/>
      <w:numFmt w:val="lowerRoman"/>
      <w:lvlText w:val="%3."/>
      <w:lvlJc w:val="right"/>
      <w:pPr>
        <w:ind w:left="2160" w:hanging="180"/>
      </w:pPr>
    </w:lvl>
    <w:lvl w:ilvl="3" w:tplc="AD483172">
      <w:start w:val="1"/>
      <w:numFmt w:val="decimal"/>
      <w:lvlText w:val="%4."/>
      <w:lvlJc w:val="left"/>
      <w:pPr>
        <w:ind w:left="2880" w:hanging="360"/>
      </w:pPr>
    </w:lvl>
    <w:lvl w:ilvl="4" w:tplc="6F3600CC">
      <w:start w:val="1"/>
      <w:numFmt w:val="lowerLetter"/>
      <w:lvlText w:val="%5."/>
      <w:lvlJc w:val="left"/>
      <w:pPr>
        <w:ind w:left="3600" w:hanging="360"/>
      </w:pPr>
    </w:lvl>
    <w:lvl w:ilvl="5" w:tplc="0800323C">
      <w:start w:val="1"/>
      <w:numFmt w:val="lowerRoman"/>
      <w:lvlText w:val="%6."/>
      <w:lvlJc w:val="right"/>
      <w:pPr>
        <w:ind w:left="4320" w:hanging="180"/>
      </w:pPr>
    </w:lvl>
    <w:lvl w:ilvl="6" w:tplc="A39067F8">
      <w:start w:val="1"/>
      <w:numFmt w:val="decimal"/>
      <w:lvlText w:val="%7."/>
      <w:lvlJc w:val="left"/>
      <w:pPr>
        <w:ind w:left="5040" w:hanging="360"/>
      </w:pPr>
    </w:lvl>
    <w:lvl w:ilvl="7" w:tplc="30301214">
      <w:start w:val="1"/>
      <w:numFmt w:val="lowerLetter"/>
      <w:lvlText w:val="%8."/>
      <w:lvlJc w:val="left"/>
      <w:pPr>
        <w:ind w:left="5760" w:hanging="360"/>
      </w:pPr>
    </w:lvl>
    <w:lvl w:ilvl="8" w:tplc="F754D21A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C7C200"/>
    <w:multiLevelType w:val="hybridMultilevel"/>
    <w:tmpl w:val="BA085EAA"/>
    <w:lvl w:ilvl="0" w:tplc="00062EEE">
      <w:start w:val="1"/>
      <w:numFmt w:val="decimal"/>
      <w:lvlText w:val="%1."/>
      <w:lvlJc w:val="left"/>
      <w:pPr>
        <w:ind w:left="720" w:hanging="360"/>
      </w:pPr>
    </w:lvl>
    <w:lvl w:ilvl="1" w:tplc="BCA8F67A">
      <w:start w:val="1"/>
      <w:numFmt w:val="lowerLetter"/>
      <w:lvlText w:val="%2."/>
      <w:lvlJc w:val="left"/>
      <w:pPr>
        <w:ind w:left="1440" w:hanging="360"/>
      </w:pPr>
    </w:lvl>
    <w:lvl w:ilvl="2" w:tplc="44A853D8">
      <w:start w:val="1"/>
      <w:numFmt w:val="lowerRoman"/>
      <w:lvlText w:val="%3."/>
      <w:lvlJc w:val="right"/>
      <w:pPr>
        <w:ind w:left="2160" w:hanging="180"/>
      </w:pPr>
    </w:lvl>
    <w:lvl w:ilvl="3" w:tplc="1344952E">
      <w:start w:val="1"/>
      <w:numFmt w:val="decimal"/>
      <w:lvlText w:val="%4."/>
      <w:lvlJc w:val="left"/>
      <w:pPr>
        <w:ind w:left="2880" w:hanging="360"/>
      </w:pPr>
    </w:lvl>
    <w:lvl w:ilvl="4" w:tplc="A23443CE">
      <w:start w:val="1"/>
      <w:numFmt w:val="lowerLetter"/>
      <w:lvlText w:val="%5."/>
      <w:lvlJc w:val="left"/>
      <w:pPr>
        <w:ind w:left="3600" w:hanging="360"/>
      </w:pPr>
    </w:lvl>
    <w:lvl w:ilvl="5" w:tplc="A45A8B1E">
      <w:start w:val="1"/>
      <w:numFmt w:val="lowerRoman"/>
      <w:lvlText w:val="%6."/>
      <w:lvlJc w:val="right"/>
      <w:pPr>
        <w:ind w:left="4320" w:hanging="180"/>
      </w:pPr>
    </w:lvl>
    <w:lvl w:ilvl="6" w:tplc="708294EC">
      <w:start w:val="1"/>
      <w:numFmt w:val="decimal"/>
      <w:lvlText w:val="%7."/>
      <w:lvlJc w:val="left"/>
      <w:pPr>
        <w:ind w:left="5040" w:hanging="360"/>
      </w:pPr>
    </w:lvl>
    <w:lvl w:ilvl="7" w:tplc="CA665908">
      <w:start w:val="1"/>
      <w:numFmt w:val="lowerLetter"/>
      <w:lvlText w:val="%8."/>
      <w:lvlJc w:val="left"/>
      <w:pPr>
        <w:ind w:left="5760" w:hanging="360"/>
      </w:pPr>
    </w:lvl>
    <w:lvl w:ilvl="8" w:tplc="E7E038A4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B05F00"/>
    <w:multiLevelType w:val="hybridMultilevel"/>
    <w:tmpl w:val="4D0092DC"/>
    <w:lvl w:ilvl="0" w:tplc="BCA8F67A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B47BBA"/>
    <w:multiLevelType w:val="hybridMultilevel"/>
    <w:tmpl w:val="6A3029EA"/>
    <w:lvl w:ilvl="0" w:tplc="9D426036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D3A3D1A"/>
    <w:multiLevelType w:val="hybridMultilevel"/>
    <w:tmpl w:val="78A84D64"/>
    <w:lvl w:ilvl="0" w:tplc="692C1C28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0043BE"/>
    <w:multiLevelType w:val="hybridMultilevel"/>
    <w:tmpl w:val="14205FCC"/>
    <w:lvl w:ilvl="0" w:tplc="BCA8F67A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F70D6D2"/>
    <w:multiLevelType w:val="hybridMultilevel"/>
    <w:tmpl w:val="33D4AB92"/>
    <w:lvl w:ilvl="0" w:tplc="9D64B11C">
      <w:start w:val="1"/>
      <w:numFmt w:val="lowerLetter"/>
      <w:lvlText w:val="%1."/>
      <w:lvlJc w:val="left"/>
      <w:pPr>
        <w:ind w:left="720" w:hanging="360"/>
      </w:pPr>
    </w:lvl>
    <w:lvl w:ilvl="1" w:tplc="EBD880F0">
      <w:start w:val="1"/>
      <w:numFmt w:val="lowerLetter"/>
      <w:lvlText w:val="%2."/>
      <w:lvlJc w:val="left"/>
      <w:pPr>
        <w:ind w:left="1440" w:hanging="360"/>
      </w:pPr>
    </w:lvl>
    <w:lvl w:ilvl="2" w:tplc="DBBA1C30">
      <w:start w:val="1"/>
      <w:numFmt w:val="lowerRoman"/>
      <w:lvlText w:val="%3."/>
      <w:lvlJc w:val="right"/>
      <w:pPr>
        <w:ind w:left="2160" w:hanging="180"/>
      </w:pPr>
    </w:lvl>
    <w:lvl w:ilvl="3" w:tplc="C230278E">
      <w:start w:val="1"/>
      <w:numFmt w:val="decimal"/>
      <w:lvlText w:val="%4."/>
      <w:lvlJc w:val="left"/>
      <w:pPr>
        <w:ind w:left="2880" w:hanging="360"/>
      </w:pPr>
    </w:lvl>
    <w:lvl w:ilvl="4" w:tplc="D83AC2C6">
      <w:start w:val="1"/>
      <w:numFmt w:val="lowerLetter"/>
      <w:lvlText w:val="%5."/>
      <w:lvlJc w:val="left"/>
      <w:pPr>
        <w:ind w:left="3600" w:hanging="360"/>
      </w:pPr>
    </w:lvl>
    <w:lvl w:ilvl="5" w:tplc="A432A07E">
      <w:start w:val="1"/>
      <w:numFmt w:val="lowerRoman"/>
      <w:lvlText w:val="%6."/>
      <w:lvlJc w:val="right"/>
      <w:pPr>
        <w:ind w:left="4320" w:hanging="180"/>
      </w:pPr>
    </w:lvl>
    <w:lvl w:ilvl="6" w:tplc="B3565D5C">
      <w:start w:val="1"/>
      <w:numFmt w:val="decimal"/>
      <w:lvlText w:val="%7."/>
      <w:lvlJc w:val="left"/>
      <w:pPr>
        <w:ind w:left="5040" w:hanging="360"/>
      </w:pPr>
    </w:lvl>
    <w:lvl w:ilvl="7" w:tplc="1BDA03E8">
      <w:start w:val="1"/>
      <w:numFmt w:val="lowerLetter"/>
      <w:lvlText w:val="%8."/>
      <w:lvlJc w:val="left"/>
      <w:pPr>
        <w:ind w:left="5760" w:hanging="360"/>
      </w:pPr>
    </w:lvl>
    <w:lvl w:ilvl="8" w:tplc="4C2475A2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072326"/>
    <w:multiLevelType w:val="hybridMultilevel"/>
    <w:tmpl w:val="4EC8C9A8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F7283F"/>
    <w:multiLevelType w:val="hybridMultilevel"/>
    <w:tmpl w:val="BCCC549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D31C05"/>
    <w:multiLevelType w:val="hybridMultilevel"/>
    <w:tmpl w:val="4DBCB05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6606BB"/>
    <w:multiLevelType w:val="hybridMultilevel"/>
    <w:tmpl w:val="D0085DC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1E7DB8"/>
    <w:multiLevelType w:val="hybridMultilevel"/>
    <w:tmpl w:val="98A0B064"/>
    <w:lvl w:ilvl="0" w:tplc="BCA8F67A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AB6755"/>
    <w:multiLevelType w:val="hybridMultilevel"/>
    <w:tmpl w:val="BCCC549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B3474C2"/>
    <w:multiLevelType w:val="hybridMultilevel"/>
    <w:tmpl w:val="B978B6FC"/>
    <w:lvl w:ilvl="0" w:tplc="692C1C28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AD613B"/>
    <w:multiLevelType w:val="hybridMultilevel"/>
    <w:tmpl w:val="35CC2B06"/>
    <w:lvl w:ilvl="0" w:tplc="692C1C28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3C577D"/>
    <w:multiLevelType w:val="hybridMultilevel"/>
    <w:tmpl w:val="98906DDC"/>
    <w:lvl w:ilvl="0" w:tplc="E89653D6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4525ED"/>
    <w:multiLevelType w:val="hybridMultilevel"/>
    <w:tmpl w:val="6C1AB31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72920D"/>
    <w:multiLevelType w:val="hybridMultilevel"/>
    <w:tmpl w:val="7E46DBFA"/>
    <w:lvl w:ilvl="0" w:tplc="935A83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1A27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9853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6EC8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9A3A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2C94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5A1C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20F0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4C57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A17FB3"/>
    <w:multiLevelType w:val="hybridMultilevel"/>
    <w:tmpl w:val="7CD805EE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CE4994"/>
    <w:multiLevelType w:val="hybridMultilevel"/>
    <w:tmpl w:val="D41CF874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9B3FFBF"/>
    <w:multiLevelType w:val="hybridMultilevel"/>
    <w:tmpl w:val="CF324C4A"/>
    <w:lvl w:ilvl="0" w:tplc="2522E8D2">
      <w:start w:val="1"/>
      <w:numFmt w:val="decimal"/>
      <w:lvlText w:val="%1."/>
      <w:lvlJc w:val="left"/>
      <w:pPr>
        <w:ind w:left="720" w:hanging="360"/>
      </w:pPr>
    </w:lvl>
    <w:lvl w:ilvl="1" w:tplc="69067BE2">
      <w:start w:val="1"/>
      <w:numFmt w:val="lowerLetter"/>
      <w:lvlText w:val="%2."/>
      <w:lvlJc w:val="left"/>
      <w:pPr>
        <w:ind w:left="1440" w:hanging="360"/>
      </w:pPr>
    </w:lvl>
    <w:lvl w:ilvl="2" w:tplc="FDEE1E04">
      <w:start w:val="1"/>
      <w:numFmt w:val="lowerRoman"/>
      <w:lvlText w:val="%3."/>
      <w:lvlJc w:val="right"/>
      <w:pPr>
        <w:ind w:left="2160" w:hanging="180"/>
      </w:pPr>
    </w:lvl>
    <w:lvl w:ilvl="3" w:tplc="DE4ED452">
      <w:start w:val="1"/>
      <w:numFmt w:val="decimal"/>
      <w:lvlText w:val="%4."/>
      <w:lvlJc w:val="left"/>
      <w:pPr>
        <w:ind w:left="2880" w:hanging="360"/>
      </w:pPr>
    </w:lvl>
    <w:lvl w:ilvl="4" w:tplc="CD166AF8">
      <w:start w:val="1"/>
      <w:numFmt w:val="lowerLetter"/>
      <w:lvlText w:val="%5."/>
      <w:lvlJc w:val="left"/>
      <w:pPr>
        <w:ind w:left="3600" w:hanging="360"/>
      </w:pPr>
    </w:lvl>
    <w:lvl w:ilvl="5" w:tplc="1B6E9034">
      <w:start w:val="1"/>
      <w:numFmt w:val="lowerRoman"/>
      <w:lvlText w:val="%6."/>
      <w:lvlJc w:val="right"/>
      <w:pPr>
        <w:ind w:left="4320" w:hanging="180"/>
      </w:pPr>
    </w:lvl>
    <w:lvl w:ilvl="6" w:tplc="948AF420">
      <w:start w:val="1"/>
      <w:numFmt w:val="decimal"/>
      <w:lvlText w:val="%7."/>
      <w:lvlJc w:val="left"/>
      <w:pPr>
        <w:ind w:left="5040" w:hanging="360"/>
      </w:pPr>
    </w:lvl>
    <w:lvl w:ilvl="7" w:tplc="3B54661C">
      <w:start w:val="1"/>
      <w:numFmt w:val="lowerLetter"/>
      <w:lvlText w:val="%8."/>
      <w:lvlJc w:val="left"/>
      <w:pPr>
        <w:ind w:left="5760" w:hanging="360"/>
      </w:pPr>
    </w:lvl>
    <w:lvl w:ilvl="8" w:tplc="DBC21BF6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472456"/>
    <w:multiLevelType w:val="hybridMultilevel"/>
    <w:tmpl w:val="F2E8309E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514532"/>
    <w:multiLevelType w:val="hybridMultilevel"/>
    <w:tmpl w:val="ADB6BA0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5924916">
    <w:abstractNumId w:val="1"/>
  </w:num>
  <w:num w:numId="2" w16cid:durableId="1006131856">
    <w:abstractNumId w:val="20"/>
  </w:num>
  <w:num w:numId="3" w16cid:durableId="1557081881">
    <w:abstractNumId w:val="21"/>
  </w:num>
  <w:num w:numId="4" w16cid:durableId="602767170">
    <w:abstractNumId w:val="26"/>
  </w:num>
  <w:num w:numId="5" w16cid:durableId="561259374">
    <w:abstractNumId w:val="15"/>
  </w:num>
  <w:num w:numId="6" w16cid:durableId="1195848526">
    <w:abstractNumId w:val="37"/>
  </w:num>
  <w:num w:numId="7" w16cid:durableId="1758165817">
    <w:abstractNumId w:val="40"/>
  </w:num>
  <w:num w:numId="8" w16cid:durableId="1877809446">
    <w:abstractNumId w:val="6"/>
  </w:num>
  <w:num w:numId="9" w16cid:durableId="161511221">
    <w:abstractNumId w:val="4"/>
  </w:num>
  <w:num w:numId="10" w16cid:durableId="1485971672">
    <w:abstractNumId w:val="22"/>
  </w:num>
  <w:num w:numId="11" w16cid:durableId="2092241059">
    <w:abstractNumId w:val="35"/>
  </w:num>
  <w:num w:numId="12" w16cid:durableId="1102528526">
    <w:abstractNumId w:val="7"/>
  </w:num>
  <w:num w:numId="13" w16cid:durableId="1060640771">
    <w:abstractNumId w:val="25"/>
  </w:num>
  <w:num w:numId="14" w16cid:durableId="580798714">
    <w:abstractNumId w:val="28"/>
  </w:num>
  <w:num w:numId="15" w16cid:durableId="436217453">
    <w:abstractNumId w:val="31"/>
  </w:num>
  <w:num w:numId="16" w16cid:durableId="1739933840">
    <w:abstractNumId w:val="39"/>
  </w:num>
  <w:num w:numId="17" w16cid:durableId="350448094">
    <w:abstractNumId w:val="8"/>
  </w:num>
  <w:num w:numId="18" w16cid:durableId="1477527591">
    <w:abstractNumId w:val="23"/>
  </w:num>
  <w:num w:numId="19" w16cid:durableId="1615746386">
    <w:abstractNumId w:val="3"/>
  </w:num>
  <w:num w:numId="20" w16cid:durableId="68775989">
    <w:abstractNumId w:val="32"/>
  </w:num>
  <w:num w:numId="21" w16cid:durableId="486433777">
    <w:abstractNumId w:val="13"/>
  </w:num>
  <w:num w:numId="22" w16cid:durableId="596671859">
    <w:abstractNumId w:val="30"/>
  </w:num>
  <w:num w:numId="23" w16cid:durableId="387728659">
    <w:abstractNumId w:val="14"/>
  </w:num>
  <w:num w:numId="24" w16cid:durableId="280428609">
    <w:abstractNumId w:val="36"/>
  </w:num>
  <w:num w:numId="25" w16cid:durableId="1428038080">
    <w:abstractNumId w:val="2"/>
  </w:num>
  <w:num w:numId="26" w16cid:durableId="2125808008">
    <w:abstractNumId w:val="18"/>
  </w:num>
  <w:num w:numId="27" w16cid:durableId="1381174031">
    <w:abstractNumId w:val="41"/>
  </w:num>
  <w:num w:numId="28" w16cid:durableId="1922716540">
    <w:abstractNumId w:val="38"/>
  </w:num>
  <w:num w:numId="29" w16cid:durableId="551843423">
    <w:abstractNumId w:val="42"/>
  </w:num>
  <w:num w:numId="30" w16cid:durableId="629743766">
    <w:abstractNumId w:val="27"/>
  </w:num>
  <w:num w:numId="31" w16cid:durableId="834299190">
    <w:abstractNumId w:val="19"/>
  </w:num>
  <w:num w:numId="32" w16cid:durableId="191694705">
    <w:abstractNumId w:val="10"/>
  </w:num>
  <w:num w:numId="33" w16cid:durableId="762458736">
    <w:abstractNumId w:val="16"/>
  </w:num>
  <w:num w:numId="34" w16cid:durableId="1312904368">
    <w:abstractNumId w:val="0"/>
  </w:num>
  <w:num w:numId="35" w16cid:durableId="1081633403">
    <w:abstractNumId w:val="24"/>
  </w:num>
  <w:num w:numId="36" w16cid:durableId="1926064719">
    <w:abstractNumId w:val="34"/>
  </w:num>
  <w:num w:numId="37" w16cid:durableId="1257056023">
    <w:abstractNumId w:val="5"/>
  </w:num>
  <w:num w:numId="38" w16cid:durableId="875771050">
    <w:abstractNumId w:val="11"/>
  </w:num>
  <w:num w:numId="39" w16cid:durableId="2120417608">
    <w:abstractNumId w:val="33"/>
  </w:num>
  <w:num w:numId="40" w16cid:durableId="1996762668">
    <w:abstractNumId w:val="12"/>
  </w:num>
  <w:num w:numId="41" w16cid:durableId="60296788">
    <w:abstractNumId w:val="29"/>
  </w:num>
  <w:num w:numId="42" w16cid:durableId="1262449920">
    <w:abstractNumId w:val="17"/>
  </w:num>
  <w:num w:numId="43" w16cid:durableId="6180085">
    <w:abstractNumId w:val="9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B90EB94"/>
    <w:rsid w:val="00000C6D"/>
    <w:rsid w:val="0000174B"/>
    <w:rsid w:val="00004A11"/>
    <w:rsid w:val="00014F2B"/>
    <w:rsid w:val="00014F86"/>
    <w:rsid w:val="000201FB"/>
    <w:rsid w:val="000229B6"/>
    <w:rsid w:val="00026D5E"/>
    <w:rsid w:val="00033DD1"/>
    <w:rsid w:val="0004436C"/>
    <w:rsid w:val="00055933"/>
    <w:rsid w:val="00057806"/>
    <w:rsid w:val="00070E05"/>
    <w:rsid w:val="00081B41"/>
    <w:rsid w:val="00085169"/>
    <w:rsid w:val="000862AC"/>
    <w:rsid w:val="00091E89"/>
    <w:rsid w:val="000A4619"/>
    <w:rsid w:val="000A5F5D"/>
    <w:rsid w:val="000A65D1"/>
    <w:rsid w:val="000B4CF7"/>
    <w:rsid w:val="000B6A81"/>
    <w:rsid w:val="000B7A9F"/>
    <w:rsid w:val="000C0C6F"/>
    <w:rsid w:val="000E00B4"/>
    <w:rsid w:val="000E3626"/>
    <w:rsid w:val="000E64C1"/>
    <w:rsid w:val="000E76A1"/>
    <w:rsid w:val="000F389C"/>
    <w:rsid w:val="00100E4E"/>
    <w:rsid w:val="0011004A"/>
    <w:rsid w:val="00111BB8"/>
    <w:rsid w:val="00113CD1"/>
    <w:rsid w:val="001253B9"/>
    <w:rsid w:val="00140372"/>
    <w:rsid w:val="00161E3F"/>
    <w:rsid w:val="00166068"/>
    <w:rsid w:val="001771DA"/>
    <w:rsid w:val="0018040D"/>
    <w:rsid w:val="0018302E"/>
    <w:rsid w:val="00187F84"/>
    <w:rsid w:val="00193AD7"/>
    <w:rsid w:val="001A4708"/>
    <w:rsid w:val="001B2B6E"/>
    <w:rsid w:val="001B5747"/>
    <w:rsid w:val="001C4E0E"/>
    <w:rsid w:val="001D2B6D"/>
    <w:rsid w:val="001E1FE7"/>
    <w:rsid w:val="001E6A61"/>
    <w:rsid w:val="001F150D"/>
    <w:rsid w:val="001F194F"/>
    <w:rsid w:val="001F2797"/>
    <w:rsid w:val="00204DE6"/>
    <w:rsid w:val="00222707"/>
    <w:rsid w:val="002303B0"/>
    <w:rsid w:val="00230B2C"/>
    <w:rsid w:val="00251AFB"/>
    <w:rsid w:val="0026148B"/>
    <w:rsid w:val="0026321B"/>
    <w:rsid w:val="00263571"/>
    <w:rsid w:val="002754E8"/>
    <w:rsid w:val="00276E4B"/>
    <w:rsid w:val="00281342"/>
    <w:rsid w:val="002941AE"/>
    <w:rsid w:val="002947C5"/>
    <w:rsid w:val="002B10D6"/>
    <w:rsid w:val="002C5497"/>
    <w:rsid w:val="002D0F0D"/>
    <w:rsid w:val="002D2662"/>
    <w:rsid w:val="002D5D56"/>
    <w:rsid w:val="002E41D0"/>
    <w:rsid w:val="002F03FE"/>
    <w:rsid w:val="002F1CF8"/>
    <w:rsid w:val="002F3701"/>
    <w:rsid w:val="003011AA"/>
    <w:rsid w:val="003033C7"/>
    <w:rsid w:val="0030385A"/>
    <w:rsid w:val="003039A2"/>
    <w:rsid w:val="00316D0F"/>
    <w:rsid w:val="00326437"/>
    <w:rsid w:val="003271CD"/>
    <w:rsid w:val="0033148F"/>
    <w:rsid w:val="0033154E"/>
    <w:rsid w:val="0033561D"/>
    <w:rsid w:val="0034530C"/>
    <w:rsid w:val="00352BFF"/>
    <w:rsid w:val="00363824"/>
    <w:rsid w:val="00375748"/>
    <w:rsid w:val="003825C9"/>
    <w:rsid w:val="00391427"/>
    <w:rsid w:val="003A2165"/>
    <w:rsid w:val="003B0130"/>
    <w:rsid w:val="003B6260"/>
    <w:rsid w:val="003B705E"/>
    <w:rsid w:val="003C0879"/>
    <w:rsid w:val="003C4ED9"/>
    <w:rsid w:val="003C5E79"/>
    <w:rsid w:val="003D0B27"/>
    <w:rsid w:val="003D5071"/>
    <w:rsid w:val="003D70B2"/>
    <w:rsid w:val="003D7828"/>
    <w:rsid w:val="003E1CDD"/>
    <w:rsid w:val="003E4062"/>
    <w:rsid w:val="003E4383"/>
    <w:rsid w:val="003F0D49"/>
    <w:rsid w:val="003F1635"/>
    <w:rsid w:val="003F3494"/>
    <w:rsid w:val="004014DD"/>
    <w:rsid w:val="00401D39"/>
    <w:rsid w:val="0041642C"/>
    <w:rsid w:val="004328A1"/>
    <w:rsid w:val="004356A8"/>
    <w:rsid w:val="004435D3"/>
    <w:rsid w:val="0044684A"/>
    <w:rsid w:val="00447A5E"/>
    <w:rsid w:val="00454B86"/>
    <w:rsid w:val="004562E0"/>
    <w:rsid w:val="004567DA"/>
    <w:rsid w:val="00456B70"/>
    <w:rsid w:val="00463CBB"/>
    <w:rsid w:val="00466F00"/>
    <w:rsid w:val="004673C4"/>
    <w:rsid w:val="00472286"/>
    <w:rsid w:val="00472462"/>
    <w:rsid w:val="00473931"/>
    <w:rsid w:val="00474C73"/>
    <w:rsid w:val="004755BF"/>
    <w:rsid w:val="0048251F"/>
    <w:rsid w:val="00482C65"/>
    <w:rsid w:val="004858BA"/>
    <w:rsid w:val="004A2FFE"/>
    <w:rsid w:val="004A62D4"/>
    <w:rsid w:val="004B2307"/>
    <w:rsid w:val="004B2738"/>
    <w:rsid w:val="004B7E5B"/>
    <w:rsid w:val="004C1810"/>
    <w:rsid w:val="004D7D99"/>
    <w:rsid w:val="004E3D11"/>
    <w:rsid w:val="005003D6"/>
    <w:rsid w:val="00503F42"/>
    <w:rsid w:val="00514761"/>
    <w:rsid w:val="00517C31"/>
    <w:rsid w:val="0052318A"/>
    <w:rsid w:val="00527D46"/>
    <w:rsid w:val="005363E1"/>
    <w:rsid w:val="00544002"/>
    <w:rsid w:val="005461B8"/>
    <w:rsid w:val="00550745"/>
    <w:rsid w:val="00552DB9"/>
    <w:rsid w:val="00560BB8"/>
    <w:rsid w:val="00562959"/>
    <w:rsid w:val="005677CB"/>
    <w:rsid w:val="00567E83"/>
    <w:rsid w:val="00571377"/>
    <w:rsid w:val="005766E1"/>
    <w:rsid w:val="00591E21"/>
    <w:rsid w:val="00592AA2"/>
    <w:rsid w:val="005A1786"/>
    <w:rsid w:val="005B47EA"/>
    <w:rsid w:val="005B6329"/>
    <w:rsid w:val="005C5751"/>
    <w:rsid w:val="005D0BFB"/>
    <w:rsid w:val="005D4057"/>
    <w:rsid w:val="005E0B27"/>
    <w:rsid w:val="005E3693"/>
    <w:rsid w:val="005E3E6E"/>
    <w:rsid w:val="005E4A79"/>
    <w:rsid w:val="005F17BE"/>
    <w:rsid w:val="005F4FDA"/>
    <w:rsid w:val="00617A48"/>
    <w:rsid w:val="006223F0"/>
    <w:rsid w:val="006251CA"/>
    <w:rsid w:val="00626302"/>
    <w:rsid w:val="0062657C"/>
    <w:rsid w:val="006321DB"/>
    <w:rsid w:val="006338A7"/>
    <w:rsid w:val="00645242"/>
    <w:rsid w:val="00645E08"/>
    <w:rsid w:val="006506BB"/>
    <w:rsid w:val="0065265E"/>
    <w:rsid w:val="00657F9D"/>
    <w:rsid w:val="00660AEB"/>
    <w:rsid w:val="00673667"/>
    <w:rsid w:val="006828FD"/>
    <w:rsid w:val="0068393E"/>
    <w:rsid w:val="006864CB"/>
    <w:rsid w:val="00694496"/>
    <w:rsid w:val="00696825"/>
    <w:rsid w:val="00696925"/>
    <w:rsid w:val="006A4A89"/>
    <w:rsid w:val="006A771F"/>
    <w:rsid w:val="006B0410"/>
    <w:rsid w:val="006B3B20"/>
    <w:rsid w:val="006B4D4E"/>
    <w:rsid w:val="006B7025"/>
    <w:rsid w:val="006C1508"/>
    <w:rsid w:val="006D1252"/>
    <w:rsid w:val="006D17D1"/>
    <w:rsid w:val="006E1B2A"/>
    <w:rsid w:val="006E3D9D"/>
    <w:rsid w:val="006E5F4D"/>
    <w:rsid w:val="006F0009"/>
    <w:rsid w:val="006F1A5B"/>
    <w:rsid w:val="00703548"/>
    <w:rsid w:val="00705060"/>
    <w:rsid w:val="00706137"/>
    <w:rsid w:val="00710E6A"/>
    <w:rsid w:val="0071499C"/>
    <w:rsid w:val="00715428"/>
    <w:rsid w:val="00715508"/>
    <w:rsid w:val="0071612B"/>
    <w:rsid w:val="00730352"/>
    <w:rsid w:val="007327F6"/>
    <w:rsid w:val="00734FC0"/>
    <w:rsid w:val="00736AC7"/>
    <w:rsid w:val="00742591"/>
    <w:rsid w:val="007429C8"/>
    <w:rsid w:val="00743508"/>
    <w:rsid w:val="007471B1"/>
    <w:rsid w:val="0075139B"/>
    <w:rsid w:val="00755C33"/>
    <w:rsid w:val="00756B63"/>
    <w:rsid w:val="00763CFE"/>
    <w:rsid w:val="0076666D"/>
    <w:rsid w:val="00766DB6"/>
    <w:rsid w:val="00771C1D"/>
    <w:rsid w:val="007821A7"/>
    <w:rsid w:val="00784AC5"/>
    <w:rsid w:val="007A22D5"/>
    <w:rsid w:val="007A7E34"/>
    <w:rsid w:val="007B4433"/>
    <w:rsid w:val="007B50D7"/>
    <w:rsid w:val="007B5FA5"/>
    <w:rsid w:val="007B7DB9"/>
    <w:rsid w:val="007C2BD3"/>
    <w:rsid w:val="007C5927"/>
    <w:rsid w:val="007D187B"/>
    <w:rsid w:val="007D3B15"/>
    <w:rsid w:val="007D41AF"/>
    <w:rsid w:val="007D4304"/>
    <w:rsid w:val="007D7102"/>
    <w:rsid w:val="007D7D38"/>
    <w:rsid w:val="007E2478"/>
    <w:rsid w:val="007F2365"/>
    <w:rsid w:val="007F5F9E"/>
    <w:rsid w:val="00801CB1"/>
    <w:rsid w:val="008121DB"/>
    <w:rsid w:val="00815E4E"/>
    <w:rsid w:val="008201BC"/>
    <w:rsid w:val="00825F10"/>
    <w:rsid w:val="008264B4"/>
    <w:rsid w:val="00826988"/>
    <w:rsid w:val="00827543"/>
    <w:rsid w:val="00833F67"/>
    <w:rsid w:val="008359AA"/>
    <w:rsid w:val="00835F80"/>
    <w:rsid w:val="00841FCD"/>
    <w:rsid w:val="00844DD4"/>
    <w:rsid w:val="008504FF"/>
    <w:rsid w:val="0086598B"/>
    <w:rsid w:val="0087536C"/>
    <w:rsid w:val="00885082"/>
    <w:rsid w:val="00892C49"/>
    <w:rsid w:val="008A2857"/>
    <w:rsid w:val="008B2C59"/>
    <w:rsid w:val="008B337D"/>
    <w:rsid w:val="008B5DCE"/>
    <w:rsid w:val="008B78B3"/>
    <w:rsid w:val="008C32D7"/>
    <w:rsid w:val="008D1F5A"/>
    <w:rsid w:val="008F07B9"/>
    <w:rsid w:val="008F0A13"/>
    <w:rsid w:val="008F5DDA"/>
    <w:rsid w:val="009020D6"/>
    <w:rsid w:val="00903A06"/>
    <w:rsid w:val="00912727"/>
    <w:rsid w:val="00915447"/>
    <w:rsid w:val="009179D1"/>
    <w:rsid w:val="00921926"/>
    <w:rsid w:val="0092624B"/>
    <w:rsid w:val="00931FC3"/>
    <w:rsid w:val="009320F5"/>
    <w:rsid w:val="009455AF"/>
    <w:rsid w:val="00946306"/>
    <w:rsid w:val="00947E57"/>
    <w:rsid w:val="0096505F"/>
    <w:rsid w:val="009717C5"/>
    <w:rsid w:val="00974447"/>
    <w:rsid w:val="00987475"/>
    <w:rsid w:val="00990592"/>
    <w:rsid w:val="00992D1B"/>
    <w:rsid w:val="009957C2"/>
    <w:rsid w:val="0099667D"/>
    <w:rsid w:val="00996C04"/>
    <w:rsid w:val="00997C16"/>
    <w:rsid w:val="009A0963"/>
    <w:rsid w:val="009A6408"/>
    <w:rsid w:val="009A7567"/>
    <w:rsid w:val="009B4FAC"/>
    <w:rsid w:val="009C5611"/>
    <w:rsid w:val="009C7266"/>
    <w:rsid w:val="009D3988"/>
    <w:rsid w:val="009D4F25"/>
    <w:rsid w:val="009E4FDE"/>
    <w:rsid w:val="009F4461"/>
    <w:rsid w:val="00A24D15"/>
    <w:rsid w:val="00A3553C"/>
    <w:rsid w:val="00A37219"/>
    <w:rsid w:val="00A37A8A"/>
    <w:rsid w:val="00A439F6"/>
    <w:rsid w:val="00A43F6C"/>
    <w:rsid w:val="00A443DD"/>
    <w:rsid w:val="00A45757"/>
    <w:rsid w:val="00A53B47"/>
    <w:rsid w:val="00A6208C"/>
    <w:rsid w:val="00A651C5"/>
    <w:rsid w:val="00A67692"/>
    <w:rsid w:val="00A718F1"/>
    <w:rsid w:val="00A7277C"/>
    <w:rsid w:val="00A805FE"/>
    <w:rsid w:val="00A903C9"/>
    <w:rsid w:val="00A904A6"/>
    <w:rsid w:val="00A92015"/>
    <w:rsid w:val="00AA0D84"/>
    <w:rsid w:val="00AA1C88"/>
    <w:rsid w:val="00AB0D55"/>
    <w:rsid w:val="00AB0D8C"/>
    <w:rsid w:val="00AB0F4D"/>
    <w:rsid w:val="00AC5E6F"/>
    <w:rsid w:val="00AD0FC6"/>
    <w:rsid w:val="00AD5D01"/>
    <w:rsid w:val="00AE3B43"/>
    <w:rsid w:val="00AF4EEC"/>
    <w:rsid w:val="00B00FE6"/>
    <w:rsid w:val="00B01001"/>
    <w:rsid w:val="00B0727F"/>
    <w:rsid w:val="00B250D8"/>
    <w:rsid w:val="00B3275A"/>
    <w:rsid w:val="00B355E7"/>
    <w:rsid w:val="00B4210C"/>
    <w:rsid w:val="00B50742"/>
    <w:rsid w:val="00B50A72"/>
    <w:rsid w:val="00B63446"/>
    <w:rsid w:val="00B66EEB"/>
    <w:rsid w:val="00B705D1"/>
    <w:rsid w:val="00B86D0D"/>
    <w:rsid w:val="00B87541"/>
    <w:rsid w:val="00B93CFF"/>
    <w:rsid w:val="00B943D2"/>
    <w:rsid w:val="00B9749B"/>
    <w:rsid w:val="00BB40B6"/>
    <w:rsid w:val="00BB691F"/>
    <w:rsid w:val="00BB76B3"/>
    <w:rsid w:val="00BC705A"/>
    <w:rsid w:val="00BD1733"/>
    <w:rsid w:val="00BE1B53"/>
    <w:rsid w:val="00BE6252"/>
    <w:rsid w:val="00BF3597"/>
    <w:rsid w:val="00BF4B44"/>
    <w:rsid w:val="00C04064"/>
    <w:rsid w:val="00C05631"/>
    <w:rsid w:val="00C06360"/>
    <w:rsid w:val="00C15894"/>
    <w:rsid w:val="00C164B5"/>
    <w:rsid w:val="00C205E6"/>
    <w:rsid w:val="00C24E49"/>
    <w:rsid w:val="00C24E91"/>
    <w:rsid w:val="00C26FEB"/>
    <w:rsid w:val="00C32709"/>
    <w:rsid w:val="00C34D2F"/>
    <w:rsid w:val="00C40F27"/>
    <w:rsid w:val="00C42D2C"/>
    <w:rsid w:val="00C508AD"/>
    <w:rsid w:val="00C51464"/>
    <w:rsid w:val="00C52984"/>
    <w:rsid w:val="00C561C9"/>
    <w:rsid w:val="00C6432A"/>
    <w:rsid w:val="00C67095"/>
    <w:rsid w:val="00C722BE"/>
    <w:rsid w:val="00C72C4A"/>
    <w:rsid w:val="00C811F4"/>
    <w:rsid w:val="00C84630"/>
    <w:rsid w:val="00C9128C"/>
    <w:rsid w:val="00CA1A28"/>
    <w:rsid w:val="00CB4F3C"/>
    <w:rsid w:val="00CB6809"/>
    <w:rsid w:val="00CB6CDD"/>
    <w:rsid w:val="00CC1695"/>
    <w:rsid w:val="00CC338B"/>
    <w:rsid w:val="00CF4F7B"/>
    <w:rsid w:val="00CF6545"/>
    <w:rsid w:val="00D01628"/>
    <w:rsid w:val="00D05EE3"/>
    <w:rsid w:val="00D075B7"/>
    <w:rsid w:val="00D14F4E"/>
    <w:rsid w:val="00D1523D"/>
    <w:rsid w:val="00D15AA3"/>
    <w:rsid w:val="00D26587"/>
    <w:rsid w:val="00D31CD8"/>
    <w:rsid w:val="00D35E18"/>
    <w:rsid w:val="00D3723F"/>
    <w:rsid w:val="00D4516F"/>
    <w:rsid w:val="00D507A0"/>
    <w:rsid w:val="00D53ACE"/>
    <w:rsid w:val="00D56441"/>
    <w:rsid w:val="00D6020D"/>
    <w:rsid w:val="00D67586"/>
    <w:rsid w:val="00D72F19"/>
    <w:rsid w:val="00D756D0"/>
    <w:rsid w:val="00D76BF3"/>
    <w:rsid w:val="00D77C08"/>
    <w:rsid w:val="00D77F32"/>
    <w:rsid w:val="00D8605A"/>
    <w:rsid w:val="00D94E8B"/>
    <w:rsid w:val="00D9521E"/>
    <w:rsid w:val="00D958A4"/>
    <w:rsid w:val="00DA19E5"/>
    <w:rsid w:val="00DA40D5"/>
    <w:rsid w:val="00DA5D57"/>
    <w:rsid w:val="00DB594E"/>
    <w:rsid w:val="00DB7DF1"/>
    <w:rsid w:val="00DC0070"/>
    <w:rsid w:val="00DC00A7"/>
    <w:rsid w:val="00DC12FE"/>
    <w:rsid w:val="00DD12C0"/>
    <w:rsid w:val="00DD55B9"/>
    <w:rsid w:val="00DD5C12"/>
    <w:rsid w:val="00DD6CD3"/>
    <w:rsid w:val="00DE11DB"/>
    <w:rsid w:val="00DE2895"/>
    <w:rsid w:val="00DE5271"/>
    <w:rsid w:val="00DE595B"/>
    <w:rsid w:val="00DE6A63"/>
    <w:rsid w:val="00DF3EB8"/>
    <w:rsid w:val="00E22175"/>
    <w:rsid w:val="00E24019"/>
    <w:rsid w:val="00E32E02"/>
    <w:rsid w:val="00E37D7E"/>
    <w:rsid w:val="00E444A5"/>
    <w:rsid w:val="00E46EBD"/>
    <w:rsid w:val="00E53C11"/>
    <w:rsid w:val="00E57C2D"/>
    <w:rsid w:val="00E6282A"/>
    <w:rsid w:val="00E63103"/>
    <w:rsid w:val="00E743DF"/>
    <w:rsid w:val="00E744AA"/>
    <w:rsid w:val="00E837A9"/>
    <w:rsid w:val="00E87997"/>
    <w:rsid w:val="00E918A5"/>
    <w:rsid w:val="00E939F3"/>
    <w:rsid w:val="00E95C41"/>
    <w:rsid w:val="00E97764"/>
    <w:rsid w:val="00EA025B"/>
    <w:rsid w:val="00EA6185"/>
    <w:rsid w:val="00EB4686"/>
    <w:rsid w:val="00EB5BFD"/>
    <w:rsid w:val="00EC1913"/>
    <w:rsid w:val="00EC6518"/>
    <w:rsid w:val="00EC697D"/>
    <w:rsid w:val="00ED1019"/>
    <w:rsid w:val="00EF0C28"/>
    <w:rsid w:val="00EF3348"/>
    <w:rsid w:val="00EF45CD"/>
    <w:rsid w:val="00F02D17"/>
    <w:rsid w:val="00F04F60"/>
    <w:rsid w:val="00F0752F"/>
    <w:rsid w:val="00F1734F"/>
    <w:rsid w:val="00F17603"/>
    <w:rsid w:val="00F20BBD"/>
    <w:rsid w:val="00F22780"/>
    <w:rsid w:val="00F259DB"/>
    <w:rsid w:val="00F27DD9"/>
    <w:rsid w:val="00F479A9"/>
    <w:rsid w:val="00F54020"/>
    <w:rsid w:val="00F6109B"/>
    <w:rsid w:val="00F63D2B"/>
    <w:rsid w:val="00F66DA3"/>
    <w:rsid w:val="00F7031C"/>
    <w:rsid w:val="00F8654F"/>
    <w:rsid w:val="00F93C71"/>
    <w:rsid w:val="00F95E69"/>
    <w:rsid w:val="00FA7D64"/>
    <w:rsid w:val="00FB058D"/>
    <w:rsid w:val="00FB34BE"/>
    <w:rsid w:val="00FC22A9"/>
    <w:rsid w:val="00FC3B6C"/>
    <w:rsid w:val="00FC6268"/>
    <w:rsid w:val="00FD0DAE"/>
    <w:rsid w:val="00FD43F3"/>
    <w:rsid w:val="00FD6779"/>
    <w:rsid w:val="00FD77DC"/>
    <w:rsid w:val="00FF37BE"/>
    <w:rsid w:val="01141202"/>
    <w:rsid w:val="0128B246"/>
    <w:rsid w:val="0246D354"/>
    <w:rsid w:val="0511070D"/>
    <w:rsid w:val="05948D09"/>
    <w:rsid w:val="059BB638"/>
    <w:rsid w:val="05E9B8A3"/>
    <w:rsid w:val="0873D280"/>
    <w:rsid w:val="08989A19"/>
    <w:rsid w:val="089AACA9"/>
    <w:rsid w:val="095D36B2"/>
    <w:rsid w:val="0A55DF79"/>
    <w:rsid w:val="0B136F8C"/>
    <w:rsid w:val="0C13167B"/>
    <w:rsid w:val="0DB0CE8C"/>
    <w:rsid w:val="0F4950B3"/>
    <w:rsid w:val="0F8415F8"/>
    <w:rsid w:val="0F92A6C1"/>
    <w:rsid w:val="11FB51BF"/>
    <w:rsid w:val="1352EA41"/>
    <w:rsid w:val="138D98E0"/>
    <w:rsid w:val="13D2BA2C"/>
    <w:rsid w:val="16535C8D"/>
    <w:rsid w:val="16A79C79"/>
    <w:rsid w:val="17CCD74E"/>
    <w:rsid w:val="17F1E33A"/>
    <w:rsid w:val="1816EC29"/>
    <w:rsid w:val="1947A299"/>
    <w:rsid w:val="1D155B15"/>
    <w:rsid w:val="1D3D565A"/>
    <w:rsid w:val="215F2390"/>
    <w:rsid w:val="21DBE44D"/>
    <w:rsid w:val="229B9B3E"/>
    <w:rsid w:val="23126C73"/>
    <w:rsid w:val="23320A31"/>
    <w:rsid w:val="235F9FE7"/>
    <w:rsid w:val="24337C72"/>
    <w:rsid w:val="246DF873"/>
    <w:rsid w:val="272CB145"/>
    <w:rsid w:val="27F406AA"/>
    <w:rsid w:val="284868E2"/>
    <w:rsid w:val="2851491D"/>
    <w:rsid w:val="2B750BEF"/>
    <w:rsid w:val="2BA288DF"/>
    <w:rsid w:val="2C5B0AC2"/>
    <w:rsid w:val="2C89C766"/>
    <w:rsid w:val="2E2C4A07"/>
    <w:rsid w:val="2FDBE5F4"/>
    <w:rsid w:val="3119F47B"/>
    <w:rsid w:val="33FFC652"/>
    <w:rsid w:val="3538373D"/>
    <w:rsid w:val="36E38A29"/>
    <w:rsid w:val="37336FDB"/>
    <w:rsid w:val="381C3D7B"/>
    <w:rsid w:val="3903692E"/>
    <w:rsid w:val="399D8BE2"/>
    <w:rsid w:val="3A69F558"/>
    <w:rsid w:val="3C023B09"/>
    <w:rsid w:val="3C896D70"/>
    <w:rsid w:val="3D8EC133"/>
    <w:rsid w:val="3E4EC918"/>
    <w:rsid w:val="3ED66BD7"/>
    <w:rsid w:val="3FC341C9"/>
    <w:rsid w:val="40F7DF20"/>
    <w:rsid w:val="452130F2"/>
    <w:rsid w:val="45A496D3"/>
    <w:rsid w:val="46867E28"/>
    <w:rsid w:val="4819C181"/>
    <w:rsid w:val="498B2066"/>
    <w:rsid w:val="4B4AEB4B"/>
    <w:rsid w:val="4CC83D8A"/>
    <w:rsid w:val="4E8CBCC5"/>
    <w:rsid w:val="4EA00B44"/>
    <w:rsid w:val="4EACA1B7"/>
    <w:rsid w:val="52D030BA"/>
    <w:rsid w:val="53B1B248"/>
    <w:rsid w:val="53F94978"/>
    <w:rsid w:val="54147562"/>
    <w:rsid w:val="54750093"/>
    <w:rsid w:val="55B3F112"/>
    <w:rsid w:val="56570101"/>
    <w:rsid w:val="56719C0B"/>
    <w:rsid w:val="573F5C1A"/>
    <w:rsid w:val="58506E53"/>
    <w:rsid w:val="58EBD62C"/>
    <w:rsid w:val="59D632B7"/>
    <w:rsid w:val="5A2CD132"/>
    <w:rsid w:val="5A996ECE"/>
    <w:rsid w:val="5B3C5D4A"/>
    <w:rsid w:val="5B9EC5A5"/>
    <w:rsid w:val="5BA2314B"/>
    <w:rsid w:val="5BDD252C"/>
    <w:rsid w:val="5CB87F1B"/>
    <w:rsid w:val="5CBAFFC4"/>
    <w:rsid w:val="5E2254B5"/>
    <w:rsid w:val="5E315920"/>
    <w:rsid w:val="5EB4DF34"/>
    <w:rsid w:val="5F32B77F"/>
    <w:rsid w:val="60BCCA68"/>
    <w:rsid w:val="6113B404"/>
    <w:rsid w:val="622BD8C7"/>
    <w:rsid w:val="624A51EE"/>
    <w:rsid w:val="62504621"/>
    <w:rsid w:val="63C06499"/>
    <w:rsid w:val="64BD3ABD"/>
    <w:rsid w:val="676A3E2B"/>
    <w:rsid w:val="68C2D4D7"/>
    <w:rsid w:val="68F48F43"/>
    <w:rsid w:val="696D094D"/>
    <w:rsid w:val="6A674CED"/>
    <w:rsid w:val="6B437423"/>
    <w:rsid w:val="6B56CD0D"/>
    <w:rsid w:val="6B90EB94"/>
    <w:rsid w:val="6BE51584"/>
    <w:rsid w:val="6C695B9E"/>
    <w:rsid w:val="6D0C642F"/>
    <w:rsid w:val="6E95FEBB"/>
    <w:rsid w:val="6EE61384"/>
    <w:rsid w:val="6F9971F7"/>
    <w:rsid w:val="70ECB3E9"/>
    <w:rsid w:val="73196648"/>
    <w:rsid w:val="74295A5C"/>
    <w:rsid w:val="7447928F"/>
    <w:rsid w:val="755F44C1"/>
    <w:rsid w:val="76C9B59F"/>
    <w:rsid w:val="77777A36"/>
    <w:rsid w:val="77C4F596"/>
    <w:rsid w:val="7A515C6F"/>
    <w:rsid w:val="7B71A527"/>
    <w:rsid w:val="7BBA319B"/>
    <w:rsid w:val="7BCD637B"/>
    <w:rsid w:val="7CA0BD37"/>
    <w:rsid w:val="7CBF4B66"/>
    <w:rsid w:val="7D31C6F0"/>
    <w:rsid w:val="7D4754B1"/>
    <w:rsid w:val="7DB161E8"/>
    <w:rsid w:val="7EFF6E18"/>
    <w:rsid w:val="7F708DA5"/>
    <w:rsid w:val="7F8AD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90EB94"/>
  <w15:chartTrackingRefBased/>
  <w15:docId w15:val="{AA35B120-7BF1-42D6-9E40-7000657D8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de-CH"/>
    </w:rPr>
  </w:style>
  <w:style w:type="paragraph" w:styleId="berschrift1">
    <w:name w:val="heading 1"/>
    <w:basedOn w:val="Standard"/>
    <w:next w:val="Standard"/>
    <w:uiPriority w:val="9"/>
    <w:qFormat/>
    <w:rsid w:val="003D50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rsid w:val="003D50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rsid w:val="003D50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rsid w:val="003D50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rsid w:val="003D50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rsid w:val="003D50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uiPriority w:val="9"/>
    <w:semiHidden/>
    <w:unhideWhenUsed/>
    <w:qFormat/>
    <w:rsid w:val="003D50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uiPriority w:val="9"/>
    <w:semiHidden/>
    <w:unhideWhenUsed/>
    <w:qFormat/>
    <w:rsid w:val="003D50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uiPriority w:val="9"/>
    <w:semiHidden/>
    <w:unhideWhenUsed/>
    <w:qFormat/>
    <w:rsid w:val="003D50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205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205E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205E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05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05E6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3D507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321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21DB"/>
    <w:rPr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6321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21DB"/>
    <w:rPr>
      <w:lang w:val="de-CH"/>
    </w:rPr>
  </w:style>
  <w:style w:type="table" w:styleId="Tabellenraster">
    <w:name w:val="Table Grid"/>
    <w:basedOn w:val="NormaleTabelle"/>
    <w:uiPriority w:val="59"/>
    <w:rsid w:val="006321D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itternetztabelle1hell-Akzent2">
    <w:name w:val="Grid Table 1 Light Accent 2"/>
    <w:basedOn w:val="NormaleTabelle"/>
    <w:uiPriority w:val="46"/>
    <w:rsid w:val="006321DB"/>
    <w:pPr>
      <w:spacing w:after="0" w:line="240" w:lineRule="auto"/>
    </w:p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Absatz-Standardschriftart"/>
    <w:uiPriority w:val="99"/>
    <w:unhideWhenUsed/>
    <w:rsid w:val="003E4383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E4383"/>
    <w:rPr>
      <w:color w:val="605E5C"/>
      <w:shd w:val="clear" w:color="auto" w:fill="E1DFDD"/>
    </w:rPr>
  </w:style>
  <w:style w:type="table" w:styleId="Gitternetztabelle2Akzent1">
    <w:name w:val="Grid Table 2 Accent 1"/>
    <w:basedOn w:val="NormaleTabelle"/>
    <w:uiPriority w:val="47"/>
    <w:rsid w:val="00E32E02"/>
    <w:pPr>
      <w:spacing w:after="0" w:line="240" w:lineRule="auto"/>
    </w:p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6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5038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67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69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2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8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37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843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87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71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4E5BAF0C258094087703A956AD77686" ma:contentTypeVersion="13" ma:contentTypeDescription="Ein neues Dokument erstellen." ma:contentTypeScope="" ma:versionID="68537de94c16c44eae73e5430d0aed2f">
  <xsd:schema xmlns:xsd="http://www.w3.org/2001/XMLSchema" xmlns:xs="http://www.w3.org/2001/XMLSchema" xmlns:p="http://schemas.microsoft.com/office/2006/metadata/properties" xmlns:ns2="cda42cc8-f0d0-4991-b639-24e8775bceb4" xmlns:ns3="54a14532-b6d3-4880-9593-c6132e4a7a18" targetNamespace="http://schemas.microsoft.com/office/2006/metadata/properties" ma:root="true" ma:fieldsID="aafd5fa88962057cb8d23975be67781f" ns2:_="" ns3:_="">
    <xsd:import namespace="cda42cc8-f0d0-4991-b639-24e8775bceb4"/>
    <xsd:import namespace="54a14532-b6d3-4880-9593-c6132e4a7a18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a42cc8-f0d0-4991-b639-24e8775bceb4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dexed="true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  <xsd:element name="TaxCatchAll" ma:index="21" nillable="true" ma:displayName="Taxonomy Catch All Column" ma:hidden="true" ma:list="{9361bd01-8dfa-4d03-9043-f2033372c364}" ma:internalName="TaxCatchAll" ma:showField="CatchAllData" ma:web="cda42cc8-f0d0-4991-b639-24e8775bce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a14532-b6d3-4880-9593-c6132e4a7a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Bildmarkierungen" ma:readOnly="false" ma:fieldId="{5cf76f15-5ced-4ddc-b409-7134ff3c332f}" ma:taxonomyMulti="true" ma:sspId="5762c749-3c58-4e44-b2b3-1d952cc78e7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da42cc8-f0d0-4991-b639-24e8775bceb4" xsi:nil="true"/>
    <lcf76f155ced4ddcb4097134ff3c332f xmlns="54a14532-b6d3-4880-9593-c6132e4a7a18">
      <Terms xmlns="http://schemas.microsoft.com/office/infopath/2007/PartnerControls"/>
    </lcf76f155ced4ddcb4097134ff3c332f>
    <_dlc_DocId xmlns="cda42cc8-f0d0-4991-b639-24e8775bceb4">BFHID-448322684-211</_dlc_DocId>
    <_dlc_DocIdUrl xmlns="cda42cc8-f0d0-4991-b639-24e8775bceb4">
      <Url>https://bernerfachhochschule.sharepoint.com/sites/ris-605d1542-c14b-4e0a-8b4a-bc419e36472c/_layouts/15/DocIdRedir.aspx?ID=BFHID-448322684-211</Url>
      <Description>BFHID-448322684-211</Description>
    </_dlc_DocIdUrl>
  </documentManagement>
</p:properties>
</file>

<file path=customXml/itemProps1.xml><?xml version="1.0" encoding="utf-8"?>
<ds:datastoreItem xmlns:ds="http://schemas.openxmlformats.org/officeDocument/2006/customXml" ds:itemID="{19AA783D-2218-4944-972E-3F1DF90182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AA7E820-981A-410B-A775-922F6DED24E1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E392BC26-F892-4C26-BB2E-DF89C038F1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a42cc8-f0d0-4991-b639-24e8775bceb4"/>
    <ds:schemaRef ds:uri="54a14532-b6d3-4880-9593-c6132e4a7a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F6B3E03-8797-4B3E-BD27-909F05C4BD27}">
  <ds:schemaRefs>
    <ds:schemaRef ds:uri="http://purl.org/dc/terms/"/>
    <ds:schemaRef ds:uri="cda42cc8-f0d0-4991-b639-24e8775bceb4"/>
    <ds:schemaRef ds:uri="http://schemas.microsoft.com/office/2006/documentManagement/types"/>
    <ds:schemaRef ds:uri="http://purl.org/dc/elements/1.1/"/>
    <ds:schemaRef ds:uri="http://www.w3.org/XML/1998/namespace"/>
    <ds:schemaRef ds:uri="http://schemas.microsoft.com/office/2006/metadata/properties"/>
    <ds:schemaRef ds:uri="54a14532-b6d3-4880-9593-c6132e4a7a18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4</Words>
  <Characters>5067</Characters>
  <Application>Microsoft Office Word</Application>
  <DocSecurity>0</DocSecurity>
  <Lines>42</Lines>
  <Paragraphs>11</Paragraphs>
  <ScaleCrop>false</ScaleCrop>
  <Company/>
  <LinksUpToDate>false</LinksUpToDate>
  <CharactersWithSpaces>5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Boer Iris Theodora Maria</dc:creator>
  <cp:keywords/>
  <dc:description/>
  <cp:lastModifiedBy>Raab Anja</cp:lastModifiedBy>
  <cp:revision>341</cp:revision>
  <dcterms:created xsi:type="dcterms:W3CDTF">2024-11-05T15:33:00Z</dcterms:created>
  <dcterms:modified xsi:type="dcterms:W3CDTF">2025-08-04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E5BAF0C258094087703A956AD77686</vt:lpwstr>
  </property>
  <property fmtid="{D5CDD505-2E9C-101B-9397-08002B2CF9AE}" pid="3" name="MediaServiceImageTags">
    <vt:lpwstr/>
  </property>
  <property fmtid="{D5CDD505-2E9C-101B-9397-08002B2CF9AE}" pid="4" name="_dlc_DocIdItemGuid">
    <vt:lpwstr>5ae31092-e62c-4d5b-a4de-a62952413831</vt:lpwstr>
  </property>
</Properties>
</file>